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89CB4" w14:textId="173EE625" w:rsidR="0091529C" w:rsidRPr="00980639" w:rsidRDefault="00E954BB" w:rsidP="0091529C">
      <w:pPr>
        <w:spacing w:line="480" w:lineRule="auto"/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</w:pPr>
      <w:r w:rsidRPr="00D51536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Sup</w:t>
      </w:r>
      <w:r w:rsidR="00B737E7" w:rsidRPr="00D51536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plementary Material</w:t>
      </w:r>
      <w:r w:rsidR="00B90359" w:rsidRPr="00D51536">
        <w:rPr>
          <w:rFonts w:ascii="Times New Roman" w:hAnsi="Times New Roman" w:cs="Times New Roman"/>
          <w:b/>
          <w:i/>
          <w:iCs/>
          <w:color w:val="000000" w:themeColor="text1"/>
          <w:sz w:val="28"/>
          <w:szCs w:val="28"/>
        </w:rPr>
        <w:t>s</w:t>
      </w:r>
    </w:p>
    <w:p w14:paraId="6E7F7577" w14:textId="19F069B8" w:rsidR="00D6194F" w:rsidRPr="00980639" w:rsidRDefault="00767A79" w:rsidP="00CC367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The </w:t>
      </w:r>
      <w:r w:rsidR="00DD0483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a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ssociation </w:t>
      </w:r>
      <w:r w:rsidR="00AE3156" w:rsidRPr="00980639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>between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introduc</w:t>
      </w:r>
      <w:r w:rsidR="00AC7A8D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ion</w:t>
      </w:r>
      <w:r w:rsidR="00AE3156" w:rsidRPr="00980639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 xml:space="preserve"> </w:t>
      </w:r>
      <w:r w:rsidR="00AC7A8D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the micro-axial flow </w:t>
      </w:r>
      <w:r w:rsidR="00AC7A8D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pump </w:t>
      </w:r>
      <w:proofErr w:type="spellStart"/>
      <w:r w:rsidR="00AC7A8D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Impella</w:t>
      </w:r>
      <w:proofErr w:type="spellEnd"/>
      <w:r w:rsidR="00CC3677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 w:rsidR="00AE3156" w:rsidRPr="00980639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>in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hospital</w:t>
      </w:r>
      <w:r w:rsidR="00AE3156" w:rsidRPr="00980639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>s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</w:t>
      </w:r>
      <w:r w:rsidR="00AE3156" w:rsidRPr="00980639">
        <w:rPr>
          <w:rFonts w:ascii="Times New Roman" w:hAnsi="Times New Roman" w:cs="Times New Roman" w:hint="eastAsia"/>
          <w:b/>
          <w:color w:val="000000" w:themeColor="text1"/>
          <w:sz w:val="28"/>
          <w:szCs w:val="28"/>
          <w:lang w:val="en-GB"/>
        </w:rPr>
        <w:t>and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in-hospital mortality in patients treated with extracorporeal membrane oxygenation: Interrupted time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-</w:t>
      </w:r>
      <w:r w:rsidR="00AE3156" w:rsidRPr="00980639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series analyses</w:t>
      </w:r>
    </w:p>
    <w:p w14:paraId="00AED1C9" w14:textId="77777777" w:rsidR="002D57DC" w:rsidRPr="00980639" w:rsidRDefault="002D57DC" w:rsidP="002D57DC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24"/>
          <w:szCs w:val="28"/>
        </w:rPr>
      </w:pPr>
    </w:p>
    <w:p w14:paraId="3B9DA53C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Authors: Jun Nakata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1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Hiroyuki Ohbe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</w:t>
      </w:r>
      <w:r w:rsidRPr="00980639">
        <w:rPr>
          <w:rFonts w:ascii="Times New Roman" w:hAnsi="Times New Roman" w:cs="Times New Roman" w:hint="eastAsia"/>
          <w:b/>
          <w:color w:val="000000" w:themeColor="text1"/>
          <w:sz w:val="24"/>
          <w:szCs w:val="28"/>
          <w:vertAlign w:val="superscript"/>
          <w:lang w:val="en-GB"/>
        </w:rPr>
        <w:t>*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Toru Takiguch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3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Yuji Nishimoto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4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Mikio Nakajima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,5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Yusuke Sasabuch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6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Toshiaki Isoga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,7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Hiroki Matsu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Takeshi Yamamoto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1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Shoji Yokobor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3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,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Kuniya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 Asai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1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 and Hideo Yasunaga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</w:t>
      </w:r>
    </w:p>
    <w:p w14:paraId="29D8B72E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</w:p>
    <w:p w14:paraId="79F82504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Affiliations: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1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ivision of Cardiovascular Intensive Care, Nippon Medical School, Tokyo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2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epartment of Clinical Epidemiology and Health Economics, School of Public Health, The University of Tokyo, Tokyo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3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epartment of Emergency and Critical Care Medicine, Nippon Medical School, Tokyo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4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ivision of Cardiology, Osaka General Medical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Center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, Osaka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5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Emergency and Critical Care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Center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, Tokyo Metropolitan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Hiroo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 Hospital, Tokyo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6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epartment of Real-world Evidence, Graduate School of Medicine, The University of Tokyo, Tokyo, Japan. 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vertAlign w:val="superscript"/>
          <w:lang w:val="en-GB"/>
        </w:rPr>
        <w:t>7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epartment of Cardiology, Tokyo Metropolitan Tama Medical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Center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Tokyo, Japan.</w:t>
      </w:r>
    </w:p>
    <w:p w14:paraId="3FB10B55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</w:p>
    <w:p w14:paraId="060C7F8B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980639">
        <w:rPr>
          <w:rFonts w:ascii="Times New Roman" w:hAnsi="Times New Roman" w:cs="Times New Roman" w:hint="eastAsia"/>
          <w:b/>
          <w:color w:val="000000" w:themeColor="text1"/>
          <w:sz w:val="24"/>
          <w:szCs w:val="28"/>
          <w:lang w:val="en-GB"/>
        </w:rPr>
        <w:t>*C</w:t>
      </w: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orrespondence: Hiroyuki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Ohbe</w:t>
      </w:r>
      <w:proofErr w:type="spellEnd"/>
    </w:p>
    <w:p w14:paraId="2885ABCC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Department of Clinical Epidemiology and Health Economics, School of Public Health, The University of Tokyo, 7-3-1 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Hongo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Bunkyo-</w:t>
      </w:r>
      <w:proofErr w:type="spellStart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ku</w:t>
      </w:r>
      <w:proofErr w:type="spellEnd"/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>, Tokyo 1130033, Japan</w:t>
      </w:r>
    </w:p>
    <w:p w14:paraId="2B1C82B5" w14:textId="77777777" w:rsidR="00AE3156" w:rsidRPr="00980639" w:rsidRDefault="00AE3156" w:rsidP="00AE31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</w:pPr>
      <w:r w:rsidRPr="00980639">
        <w:rPr>
          <w:rFonts w:ascii="Times New Roman" w:hAnsi="Times New Roman" w:cs="Times New Roman"/>
          <w:b/>
          <w:color w:val="000000" w:themeColor="text1"/>
          <w:sz w:val="24"/>
          <w:szCs w:val="28"/>
          <w:lang w:val="en-GB"/>
        </w:rPr>
        <w:t xml:space="preserve">TEL: +81-3-5841-1887 FAX: +81-3-5841-1888 E-mail: </w:t>
      </w:r>
      <w:hyperlink r:id="rId8" w:history="1">
        <w:r w:rsidRPr="00980639">
          <w:rPr>
            <w:rStyle w:val="af1"/>
            <w:rFonts w:ascii="Times New Roman" w:hAnsi="Times New Roman" w:cs="Times New Roman"/>
            <w:b/>
            <w:color w:val="000000" w:themeColor="text1"/>
            <w:sz w:val="24"/>
            <w:szCs w:val="28"/>
            <w:lang w:val="en-GB"/>
          </w:rPr>
          <w:t>hohbey@gmail.com</w:t>
        </w:r>
      </w:hyperlink>
    </w:p>
    <w:p w14:paraId="72E9EE2E" w14:textId="77777777" w:rsidR="00B019C5" w:rsidRPr="00980639" w:rsidRDefault="00B019C5" w:rsidP="002D57D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</w:pPr>
    </w:p>
    <w:p w14:paraId="457169DF" w14:textId="77777777" w:rsidR="00B019C5" w:rsidRPr="00980639" w:rsidRDefault="00B019C5" w:rsidP="002D57D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</w:pPr>
    </w:p>
    <w:p w14:paraId="713CFB03" w14:textId="77777777" w:rsidR="00B019C5" w:rsidRPr="00980639" w:rsidRDefault="00B019C5" w:rsidP="002D57DC">
      <w:pPr>
        <w:spacing w:line="480" w:lineRule="auto"/>
        <w:rPr>
          <w:rFonts w:ascii="Times New Roman" w:eastAsia="ＭＳ 明朝" w:hAnsi="Times New Roman" w:cs="Times New Roman"/>
          <w:color w:val="000000" w:themeColor="text1"/>
          <w:sz w:val="24"/>
          <w:szCs w:val="28"/>
        </w:rPr>
      </w:pPr>
    </w:p>
    <w:p w14:paraId="3D586DE2" w14:textId="147D5C6E" w:rsidR="00B019C5" w:rsidRPr="00980639" w:rsidRDefault="00B019C5" w:rsidP="006E1DF1">
      <w:pPr>
        <w:spacing w:line="480" w:lineRule="auto"/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</w:pPr>
      <w:r w:rsidRPr="00980639"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1</w:t>
      </w:r>
      <w:r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 xml:space="preserve">. </w:t>
      </w:r>
      <w:r w:rsidRPr="00980639"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  <w:t>ICD-10 codes for cardiovascular disease</w:t>
      </w:r>
      <w:r w:rsidR="00EE32A4" w:rsidRPr="00980639"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  <w:t>s</w:t>
      </w:r>
    </w:p>
    <w:tbl>
      <w:tblPr>
        <w:tblW w:w="74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7"/>
        <w:gridCol w:w="3213"/>
      </w:tblGrid>
      <w:tr w:rsidR="00980639" w:rsidRPr="00980639" w14:paraId="1B24EF37" w14:textId="77777777" w:rsidTr="00DD3FE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CE5DE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diagno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46B9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D-10 codes</w:t>
            </w:r>
          </w:p>
        </w:tc>
      </w:tr>
      <w:tr w:rsidR="00980639" w:rsidRPr="00980639" w14:paraId="22A910A7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9D9CF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5C951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0 I21 I22 I23 I24</w:t>
            </w:r>
          </w:p>
        </w:tc>
      </w:tr>
      <w:tr w:rsidR="00980639" w:rsidRPr="00980639" w14:paraId="02CDF7C1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0A39E" w14:textId="284FAF98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ortic disease</w:t>
            </w:r>
            <w:r w:rsidR="00EE32A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D325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71</w:t>
            </w:r>
          </w:p>
        </w:tc>
      </w:tr>
      <w:tr w:rsidR="00980639" w:rsidRPr="00980639" w14:paraId="5575F873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65B44" w14:textId="14102693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ve disease</w:t>
            </w:r>
            <w:r w:rsidR="00EE32A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035E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05 I06 I07 I08 I09 I34 I35 I36 I37</w:t>
            </w:r>
          </w:p>
        </w:tc>
      </w:tr>
      <w:tr w:rsidR="00980639" w:rsidRPr="00980639" w14:paraId="55A33F34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942AC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F93BB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50</w:t>
            </w:r>
          </w:p>
        </w:tc>
      </w:tr>
      <w:tr w:rsidR="00980639" w:rsidRPr="00980639" w14:paraId="61BEA8FC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C98A9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ac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8561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46</w:t>
            </w:r>
          </w:p>
        </w:tc>
      </w:tr>
      <w:tr w:rsidR="00980639" w:rsidRPr="00980639" w14:paraId="2FF401FC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5C813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 tachycardia or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97CC2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472 I490</w:t>
            </w:r>
          </w:p>
        </w:tc>
      </w:tr>
      <w:tr w:rsidR="00980639" w:rsidRPr="00980639" w14:paraId="0027C758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CDC6A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0AD5F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6</w:t>
            </w:r>
          </w:p>
        </w:tc>
      </w:tr>
      <w:tr w:rsidR="00980639" w:rsidRPr="00980639" w14:paraId="27F1FA73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7266E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A0AED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40</w:t>
            </w:r>
          </w:p>
        </w:tc>
      </w:tr>
      <w:tr w:rsidR="00B019C5" w:rsidRPr="00980639" w14:paraId="6AA662E8" w14:textId="77777777" w:rsidTr="00B019C5">
        <w:trPr>
          <w:trHeight w:val="320"/>
        </w:trPr>
        <w:tc>
          <w:tcPr>
            <w:tcW w:w="42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1DD5B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diomy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59BC9" w14:textId="77777777" w:rsidR="00B019C5" w:rsidRPr="00980639" w:rsidRDefault="00B019C5" w:rsidP="00DD3FE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25 I42</w:t>
            </w:r>
          </w:p>
        </w:tc>
      </w:tr>
    </w:tbl>
    <w:p w14:paraId="7EBCC1EB" w14:textId="77777777" w:rsidR="00D51536" w:rsidRPr="00980639" w:rsidRDefault="00D51536" w:rsidP="006E1DF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  <w:sectPr w:rsidR="00D51536" w:rsidRPr="00980639" w:rsidSect="00AE136B">
          <w:pgSz w:w="11907" w:h="16840"/>
          <w:pgMar w:top="1440" w:right="1080" w:bottom="1440" w:left="1080" w:header="851" w:footer="992" w:gutter="0"/>
          <w:cols w:space="425"/>
          <w:docGrid w:linePitch="360" w:charSpace="1009"/>
        </w:sectPr>
      </w:pPr>
    </w:p>
    <w:p w14:paraId="7FB3B8BF" w14:textId="358E3D02" w:rsidR="00D51536" w:rsidRPr="00980639" w:rsidRDefault="00D51536" w:rsidP="00D5153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Table </w:t>
      </w:r>
      <w:r w:rsidR="00B019C5" w:rsidRPr="00980639">
        <w:rPr>
          <w:rFonts w:ascii="Times New Roman" w:eastAsia="Yu Gothic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. Hospital characteristics before and after hospital-level propensity score matching.</w:t>
      </w:r>
    </w:p>
    <w:p w14:paraId="5CC82F23" w14:textId="77777777" w:rsidR="00D51536" w:rsidRPr="00980639" w:rsidRDefault="00D51536" w:rsidP="00D5153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5204"/>
        <w:gridCol w:w="2008"/>
        <w:gridCol w:w="1917"/>
        <w:gridCol w:w="269"/>
        <w:gridCol w:w="1940"/>
        <w:gridCol w:w="1803"/>
      </w:tblGrid>
      <w:tr w:rsidR="00980639" w:rsidRPr="00980639" w14:paraId="0AF0BCBF" w14:textId="77777777" w:rsidTr="00D51536">
        <w:trPr>
          <w:trHeight w:val="305"/>
        </w:trPr>
        <w:tc>
          <w:tcPr>
            <w:tcW w:w="52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EE8F39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92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F965DB" w14:textId="77777777" w:rsidR="00D51536" w:rsidRPr="00980639" w:rsidRDefault="00D51536" w:rsidP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efore hospital-level PS matching</w:t>
            </w:r>
          </w:p>
        </w:tc>
        <w:tc>
          <w:tcPr>
            <w:tcW w:w="26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839A6EB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74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52811" w14:textId="77777777" w:rsidR="00D51536" w:rsidRPr="00980639" w:rsidRDefault="00D51536" w:rsidP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fter hospital-level PS matching</w:t>
            </w:r>
          </w:p>
        </w:tc>
      </w:tr>
      <w:tr w:rsidR="00980639" w:rsidRPr="00980639" w14:paraId="3603A43E" w14:textId="77777777" w:rsidTr="00D51536">
        <w:trPr>
          <w:trHeight w:val="30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</w:tcPr>
          <w:p w14:paraId="5085B27E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41D7413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9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FAD0BF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927130A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1256CC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80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98CD2A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</w:tr>
      <w:tr w:rsidR="00980639" w:rsidRPr="00980639" w14:paraId="7E8B4026" w14:textId="77777777" w:rsidTr="00D51536">
        <w:trPr>
          <w:trHeight w:val="30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</w:tcPr>
          <w:p w14:paraId="44C0AC26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990E8A" w14:textId="257121B6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CF8AB7" w14:textId="7D249DB9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ithout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5096C5D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8F1C7B" w14:textId="4EC832D6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44555A" w14:textId="1D68EC88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ithout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</w:tr>
      <w:tr w:rsidR="00980639" w:rsidRPr="00980639" w14:paraId="676FF3B5" w14:textId="77777777" w:rsidTr="00D51536">
        <w:trPr>
          <w:trHeight w:val="325"/>
        </w:trPr>
        <w:tc>
          <w:tcPr>
            <w:tcW w:w="5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28E592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 characteristics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FBDDF2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129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7E4077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209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7BEDDE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615948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8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AEDC1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86)</w:t>
            </w:r>
          </w:p>
        </w:tc>
      </w:tr>
      <w:tr w:rsidR="00980639" w:rsidRPr="00980639" w14:paraId="21E3BEFE" w14:textId="77777777" w:rsidTr="00D51536">
        <w:trPr>
          <w:trHeight w:val="32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</w:tcPr>
          <w:p w14:paraId="4CE5447D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ching hospital, n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281522B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7 (98.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639FE89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5 (98.1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79E6891C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C26F1FB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5 (98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D1DF8F0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6 (100.0)</w:t>
            </w:r>
          </w:p>
        </w:tc>
      </w:tr>
      <w:tr w:rsidR="00980639" w:rsidRPr="00980639" w14:paraId="1BB1821F" w14:textId="77777777" w:rsidTr="00D51536">
        <w:trPr>
          <w:trHeight w:val="325"/>
        </w:trPr>
        <w:tc>
          <w:tcPr>
            <w:tcW w:w="5204" w:type="dxa"/>
            <w:tcBorders>
              <w:top w:val="nil"/>
              <w:left w:val="nil"/>
              <w:bottom w:val="nil"/>
              <w:right w:val="nil"/>
            </w:tcBorders>
          </w:tcPr>
          <w:p w14:paraId="3922EBC4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tiary emergency hospital, n (%)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0BBBA1B6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 (70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8377EFC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5 (45.5)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14:paraId="440F6868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1E2535F9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 (65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946348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 (73.3)</w:t>
            </w:r>
          </w:p>
        </w:tc>
      </w:tr>
      <w:tr w:rsidR="00980639" w:rsidRPr="00980639" w14:paraId="6C8252DA" w14:textId="77777777" w:rsidTr="00D51536">
        <w:trPr>
          <w:trHeight w:val="325"/>
        </w:trPr>
        <w:tc>
          <w:tcPr>
            <w:tcW w:w="52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D9A540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nual hospital volume of ECMO, mean (SD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A52E63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.5 (27.2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F17744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8 (17.8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792360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EF225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.5 (27.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AC27DE" w14:textId="77777777" w:rsidR="00D51536" w:rsidRPr="00980639" w:rsidRDefault="00D51536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2 (20.8)</w:t>
            </w:r>
          </w:p>
        </w:tc>
      </w:tr>
    </w:tbl>
    <w:p w14:paraId="0D778F91" w14:textId="77777777" w:rsidR="00D51536" w:rsidRPr="00980639" w:rsidRDefault="00D51536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5AA3DE" w14:textId="5D46DAEC" w:rsidR="00D51536" w:rsidRPr="00980639" w:rsidRDefault="00BA35E2" w:rsidP="00D5153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 xml:space="preserve">PS, propensity score; </w:t>
      </w:r>
      <w:r w:rsidR="00D51536"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ECMO, extracorporeal membrane oxygenation; SD, standard deviation.</w:t>
      </w:r>
    </w:p>
    <w:p w14:paraId="1E6BA389" w14:textId="47BA0377" w:rsidR="00D51536" w:rsidRPr="00980639" w:rsidRDefault="00D51536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23D79A" w14:textId="77777777" w:rsidR="002B27B1" w:rsidRPr="00980639" w:rsidRDefault="002B27B1" w:rsidP="00D515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2B27B1" w:rsidRPr="00980639" w:rsidSect="00AE136B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226D8BA6" w14:textId="071E1412" w:rsidR="00D51536" w:rsidRPr="00980639" w:rsidRDefault="002B27B1" w:rsidP="00D5153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</w:t>
      </w:r>
      <w:r w:rsidR="00D51536"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019C5"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D51536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 characteristics between hospitals with and without </w:t>
      </w:r>
      <w:proofErr w:type="spellStart"/>
      <w:r w:rsidR="00CC3677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Impella</w:t>
      </w:r>
      <w:proofErr w:type="spellEnd"/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oduction</w:t>
      </w:r>
      <w:r w:rsidR="00D51536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9320B7" w14:textId="77777777" w:rsidR="00D51536" w:rsidRPr="00980639" w:rsidRDefault="00D51536" w:rsidP="00D51536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</w:p>
    <w:tbl>
      <w:tblPr>
        <w:tblW w:w="9491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5321"/>
        <w:gridCol w:w="1705"/>
        <w:gridCol w:w="1705"/>
        <w:gridCol w:w="760"/>
      </w:tblGrid>
      <w:tr w:rsidR="00980639" w:rsidRPr="00980639" w14:paraId="6D9D0220" w14:textId="77777777" w:rsidTr="00DC4C09">
        <w:trPr>
          <w:trHeight w:val="218"/>
        </w:trPr>
        <w:tc>
          <w:tcPr>
            <w:tcW w:w="53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22AABE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FCFF83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E2F8D1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70348D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13388709" w14:textId="77777777" w:rsidTr="00DC4C0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B677DF6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C581545" w14:textId="407DF462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4B5CF" w14:textId="6B0ACCBD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ithout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</w:tr>
      <w:tr w:rsidR="00980639" w:rsidRPr="00980639" w14:paraId="4515AF46" w14:textId="77777777" w:rsidTr="00DC4C0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A11917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4C89BC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8,351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4CA6DF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7,2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A8DFB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D</w:t>
            </w:r>
          </w:p>
        </w:tc>
      </w:tr>
      <w:tr w:rsidR="00980639" w:rsidRPr="00980639" w14:paraId="04101F64" w14:textId="77777777" w:rsidTr="00DC4C0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BF1E924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iscal year at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8A0CAE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D1539C3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255E3C8" w14:textId="77777777" w:rsidR="00DC4C09" w:rsidRPr="00980639" w:rsidRDefault="00DC4C09" w:rsidP="00DC4C0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4782CC0D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990E77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0D8E0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7 (3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0ED13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6 (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7AE0" w14:textId="76D653D9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3</w:t>
            </w:r>
          </w:p>
        </w:tc>
      </w:tr>
      <w:tr w:rsidR="00980639" w:rsidRPr="00980639" w14:paraId="1419AE4B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FDADF0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AAB9E6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6 (8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4E8EDE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73 (7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5C89" w14:textId="33877F92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</w:t>
            </w:r>
          </w:p>
        </w:tc>
      </w:tr>
      <w:tr w:rsidR="00980639" w:rsidRPr="00980639" w14:paraId="114C9F8A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840216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4E421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053 (12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492AE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07 (12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46D1" w14:textId="5CC77B55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0</w:t>
            </w:r>
          </w:p>
        </w:tc>
      </w:tr>
      <w:tr w:rsidR="00980639" w:rsidRPr="00980639" w14:paraId="302C5F41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3911BE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0E8D55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88 (16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4D7C0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084 (15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C7B21" w14:textId="25769AE0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4</w:t>
            </w:r>
          </w:p>
        </w:tc>
      </w:tr>
      <w:tr w:rsidR="00980639" w:rsidRPr="00980639" w14:paraId="5DD52DC6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14F184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63499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51 (16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609F71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22 (16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A49FC" w14:textId="3DD5E1F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</w:t>
            </w:r>
          </w:p>
        </w:tc>
      </w:tr>
      <w:tr w:rsidR="00980639" w:rsidRPr="00980639" w14:paraId="4692EFAD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649EE0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D3E62D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82 (16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D63484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29 (17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66E3" w14:textId="34807714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</w:t>
            </w:r>
          </w:p>
        </w:tc>
      </w:tr>
      <w:tr w:rsidR="00980639" w:rsidRPr="00980639" w14:paraId="3DEAA3E1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E01983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38493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194 (14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5CE24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123 (15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07810" w14:textId="1F65D3A9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3</w:t>
            </w:r>
          </w:p>
        </w:tc>
      </w:tr>
      <w:tr w:rsidR="00980639" w:rsidRPr="00980639" w14:paraId="63BAD1B4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D9DBB1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71EB4C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70 (11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009E6E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96 (1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CC128" w14:textId="61732974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</w:t>
            </w:r>
          </w:p>
        </w:tc>
      </w:tr>
      <w:tr w:rsidR="00980639" w:rsidRPr="00980639" w14:paraId="45107A7D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10BCCB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 characteristic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CBA738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7EE1DF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F669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71299CE0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437E50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ching hospital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5917C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,309 (99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7F2F56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,230 (100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D59C4" w14:textId="130FFE4E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0</w:t>
            </w:r>
          </w:p>
        </w:tc>
      </w:tr>
      <w:tr w:rsidR="00980639" w:rsidRPr="00980639" w14:paraId="04A3703D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474342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tiary emergency hospital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900F8C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,062 (72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555EBB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967 (82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FFD6" w14:textId="5B2D1275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4</w:t>
            </w:r>
          </w:p>
        </w:tc>
      </w:tr>
      <w:tr w:rsidR="00980639" w:rsidRPr="00980639" w14:paraId="79FA87D6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D15902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nual hospital volume of ECMO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F48FB2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.5 (26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D78A6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.9 (20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F0E6" w14:textId="41B04566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69</w:t>
            </w:r>
          </w:p>
        </w:tc>
      </w:tr>
      <w:tr w:rsidR="00980639" w:rsidRPr="00980639" w14:paraId="2B4C658A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B3A063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C0E48C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4.4 (15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0A9C0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4.5 (14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FEEE4" w14:textId="5548CD2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</w:t>
            </w:r>
          </w:p>
        </w:tc>
      </w:tr>
      <w:tr w:rsidR="00980639" w:rsidRPr="00980639" w14:paraId="27D365C6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CE0284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n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E7576F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829 (69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B61DFC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283 (73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20340" w14:textId="6094B416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7</w:t>
            </w:r>
          </w:p>
        </w:tc>
      </w:tr>
      <w:tr w:rsidR="00980639" w:rsidRPr="00980639" w14:paraId="52196CE9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3F4274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 history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92F00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80E5F4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93B6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5F832189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473F5D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smok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FAB391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483 (41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6B9BDC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077 (42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1A13A" w14:textId="40A3313D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</w:t>
            </w:r>
          </w:p>
        </w:tc>
      </w:tr>
      <w:tr w:rsidR="00980639" w:rsidRPr="00980639" w14:paraId="4574C5CA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4AA5B1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urrent/past smok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753E6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826 (33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AE8907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260 (31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3B1D" w14:textId="002F0F20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6</w:t>
            </w:r>
          </w:p>
        </w:tc>
      </w:tr>
      <w:tr w:rsidR="00980639" w:rsidRPr="00980639" w14:paraId="58DBB6C8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BD4B2C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DB07F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042 (24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CE0EE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893 (26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DB9C" w14:textId="1B90F50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4</w:t>
            </w:r>
          </w:p>
        </w:tc>
      </w:tr>
      <w:tr w:rsidR="00980639" w:rsidRPr="00980639" w14:paraId="01E0A6F5" w14:textId="77777777" w:rsidTr="001E7B19">
        <w:trPr>
          <w:trHeight w:val="24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FFFEF9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at admission, kg/m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978B5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CA2CE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63A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30BA9FCE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271BBB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18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3AB2C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9 (8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6EA14B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2 (6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ADF05" w14:textId="7EF2EE0C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8</w:t>
            </w:r>
          </w:p>
        </w:tc>
      </w:tr>
      <w:tr w:rsidR="00980639" w:rsidRPr="00980639" w14:paraId="0B93CEE8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291654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.5–24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E6F43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034 (48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D32B36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297 (45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385B" w14:textId="3B12167D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5</w:t>
            </w:r>
          </w:p>
        </w:tc>
      </w:tr>
      <w:tr w:rsidR="00980639" w:rsidRPr="00980639" w14:paraId="1FF00D6C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075579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5.0–29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AD6C3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814 (21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81D03D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549 (2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5AF4" w14:textId="4C63A14F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</w:t>
            </w:r>
          </w:p>
        </w:tc>
      </w:tr>
      <w:tr w:rsidR="00980639" w:rsidRPr="00980639" w14:paraId="01E01EAF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73FA65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≥3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DD946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6 (7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293E93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0 (7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7F2F2" w14:textId="437282C3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0</w:t>
            </w:r>
          </w:p>
        </w:tc>
      </w:tr>
      <w:tr w:rsidR="00980639" w:rsidRPr="00980639" w14:paraId="34F0ABDB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E05E14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ssing d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A092D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128 (13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2D895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52 (18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81AE" w14:textId="367BCFAF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4</w:t>
            </w:r>
          </w:p>
        </w:tc>
      </w:tr>
      <w:tr w:rsidR="00980639" w:rsidRPr="00980639" w14:paraId="5D833BBE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FFDBA8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Japan Coma Scale at admission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3E9182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50142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1749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301363B2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E97D54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 (alert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1DD8B7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599 (55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B3C0E1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019 (41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D16F" w14:textId="637155F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7</w:t>
            </w:r>
          </w:p>
        </w:tc>
      </w:tr>
      <w:tr w:rsidR="00980639" w:rsidRPr="00980639" w14:paraId="1FF214B8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2E46B5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-3 (dizzy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FF7EED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37 (8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923A9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0 (7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FA60C" w14:textId="103A7CA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4</w:t>
            </w:r>
          </w:p>
        </w:tc>
      </w:tr>
      <w:tr w:rsidR="00980639" w:rsidRPr="00980639" w14:paraId="5158C0FC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511A22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-30 (somnolent)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086545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7 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C5E3A7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8 (3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69FAF" w14:textId="7F000073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3</w:t>
            </w:r>
          </w:p>
        </w:tc>
      </w:tr>
      <w:tr w:rsidR="00980639" w:rsidRPr="00980639" w14:paraId="2DDD8DE6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4F0572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0-300 (coma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4CDB5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648 (31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88A1A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373 (46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F65B4" w14:textId="274950DE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31</w:t>
            </w:r>
          </w:p>
        </w:tc>
      </w:tr>
      <w:tr w:rsidR="00980639" w:rsidRPr="00980639" w14:paraId="572C6A8E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7996C6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rlson</w:t>
            </w:r>
            <w:proofErr w:type="spellEnd"/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orbidity index score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3E14A1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 (1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4E452E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 (1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8678" w14:textId="7AAF71B1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8</w:t>
            </w:r>
          </w:p>
        </w:tc>
      </w:tr>
      <w:tr w:rsidR="00980639" w:rsidRPr="00980639" w14:paraId="61EA61D4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E00B5E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morbidity of peripheral vascular diseases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C505E5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0 (5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3F817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5 (3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5F6D0" w14:textId="00476522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7</w:t>
            </w:r>
          </w:p>
        </w:tc>
      </w:tr>
      <w:tr w:rsidR="00980639" w:rsidRPr="00980639" w14:paraId="6AF8225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7B7DAC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ysical function at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351F40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A0C105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3C0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711287F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C49AA0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tal/severe dependence (Barthel index 0-6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10DEE7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656 (55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E82567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514 (62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B3FFB" w14:textId="5D6D424D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4</w:t>
            </w:r>
          </w:p>
        </w:tc>
      </w:tr>
      <w:tr w:rsidR="00980639" w:rsidRPr="00980639" w14:paraId="09FAAFC5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EF67A9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light/moderate dependence (Barthel index 61-9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C938A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6 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8E99F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4 (3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5368D" w14:textId="54792384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6</w:t>
            </w:r>
          </w:p>
        </w:tc>
      </w:tr>
      <w:tr w:rsidR="00980639" w:rsidRPr="00980639" w14:paraId="6CAC9977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135C54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dependent (Barthel index = 10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DEDF4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014 (24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F29A65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89 (19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9D92" w14:textId="311524EC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2</w:t>
            </w:r>
          </w:p>
        </w:tc>
      </w:tr>
      <w:tr w:rsidR="00980639" w:rsidRPr="00980639" w14:paraId="0AFC9B4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488699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ss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048576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315 (15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24E843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093 (15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3958A" w14:textId="234C0B9B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</w:t>
            </w:r>
          </w:p>
        </w:tc>
      </w:tr>
      <w:tr w:rsidR="00980639" w:rsidRPr="00980639" w14:paraId="667F6BA5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7DD21C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665B6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1 (7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CCBB5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10 (7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C7C74" w14:textId="5D6D3ED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0</w:t>
            </w:r>
          </w:p>
        </w:tc>
      </w:tr>
      <w:tr w:rsidR="00980639" w:rsidRPr="00980639" w14:paraId="06700B29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1517C5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me medical care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1D23C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0 (1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F245E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0 (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0D389" w14:textId="02B8693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3</w:t>
            </w:r>
          </w:p>
        </w:tc>
      </w:tr>
      <w:tr w:rsidR="00980639" w:rsidRPr="00980639" w14:paraId="2D03603F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368D5F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lace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7E48BA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5CDED8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B49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2E34B908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59024B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H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DDFD9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,049 (8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5653A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,574 (90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45103" w14:textId="3CF7BE14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0</w:t>
            </w:r>
          </w:p>
        </w:tc>
      </w:tr>
      <w:tr w:rsidR="00980639" w:rsidRPr="00980639" w14:paraId="45AFBB77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7AB32A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ther hospita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DC4480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55 (15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E0D0AD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7 (8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4C393" w14:textId="51DE5FF6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2</w:t>
            </w:r>
          </w:p>
        </w:tc>
      </w:tr>
      <w:tr w:rsidR="00980639" w:rsidRPr="00980639" w14:paraId="111AC3AE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1B78EA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ursing h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E7C4D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 (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B77BD8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9 (1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EEF2F" w14:textId="353FEFF1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5</w:t>
            </w:r>
          </w:p>
        </w:tc>
      </w:tr>
      <w:tr w:rsidR="00980639" w:rsidRPr="00980639" w14:paraId="23EB18F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AD1A96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bulance use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85BA66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472 (65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F0CD30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336 (73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AFAB" w14:textId="0FFC60A1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18</w:t>
            </w:r>
          </w:p>
        </w:tc>
      </w:tr>
      <w:tr w:rsidR="00980639" w:rsidRPr="00980639" w14:paraId="40996DDA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D28F65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imary diagnosis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77F868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258CCD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789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09E701A1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91824D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ute coronary syndr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E4AA52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864 (34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0AF6AF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613 (36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5C3A" w14:textId="7119834F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4</w:t>
            </w:r>
          </w:p>
        </w:tc>
      </w:tr>
      <w:tr w:rsidR="00980639" w:rsidRPr="00980639" w14:paraId="1201E635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E3627D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rdiac arres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EA2952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443 (17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E41E32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927 (26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3EFC4" w14:textId="03927ED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3</w:t>
            </w:r>
          </w:p>
        </w:tc>
      </w:tr>
      <w:tr w:rsidR="00980639" w:rsidRPr="00980639" w14:paraId="243E7F82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DE934F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entricular tachycardia or fibrill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A2493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1 (8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AE0159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4 (8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A57D" w14:textId="1C6CF249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3</w:t>
            </w:r>
          </w:p>
        </w:tc>
      </w:tr>
      <w:tr w:rsidR="00980639" w:rsidRPr="00980639" w14:paraId="6161B8AC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CAE629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eart failu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907FAF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45 (8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233A89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46 (7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F1BC" w14:textId="46655C52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5</w:t>
            </w:r>
          </w:p>
        </w:tc>
      </w:tr>
      <w:tr w:rsidR="00980639" w:rsidRPr="00980639" w14:paraId="41A9D089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CF6969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ve dise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FC259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91 (10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3A68D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4 (4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5FF24" w14:textId="6E80D392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2</w:t>
            </w:r>
          </w:p>
        </w:tc>
      </w:tr>
      <w:tr w:rsidR="00980639" w:rsidRPr="00980639" w14:paraId="05980D46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AB1E40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yocardit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58676C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5 (3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868E2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2 (2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81EF2" w14:textId="6C826D65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9</w:t>
            </w:r>
          </w:p>
        </w:tc>
      </w:tr>
      <w:tr w:rsidR="00980639" w:rsidRPr="00980639" w14:paraId="26C25BCD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541E45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rdiomyopa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BE2848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7 (3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C02E01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5 (3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CDE21" w14:textId="6D7A1E38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3</w:t>
            </w:r>
          </w:p>
        </w:tc>
      </w:tr>
      <w:tr w:rsidR="00980639" w:rsidRPr="00980639" w14:paraId="179E2FDB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94889B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ortic dise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ED7D47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86 (9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8FEF92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8 (6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324A" w14:textId="1CD2598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1</w:t>
            </w:r>
          </w:p>
        </w:tc>
      </w:tr>
      <w:tr w:rsidR="00980639" w:rsidRPr="00980639" w14:paraId="39BE41E4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A9E986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tracorporeal cardiopulmonary resuscit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49C24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624 (31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AFA26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294 (45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5CCCA" w14:textId="2DF77A9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29</w:t>
            </w:r>
          </w:p>
        </w:tc>
      </w:tr>
      <w:tr w:rsidR="00980639" w:rsidRPr="00980639" w14:paraId="6B41E772" w14:textId="77777777" w:rsidTr="001E7B1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2F29FD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erventions before ECMO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0EBF1E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ABCDC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1771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317FC956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A58EEA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cutaneous coronary interven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0C79E3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428 (29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50C490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292 (3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E7E9" w14:textId="1DBB7FB9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6</w:t>
            </w:r>
          </w:p>
        </w:tc>
      </w:tr>
      <w:tr w:rsidR="00980639" w:rsidRPr="00980639" w14:paraId="498B8578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E5BAD1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onary artery bypass graft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0C9582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30 (7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3D09EF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43 (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FB550" w14:textId="7EB85FA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0</w:t>
            </w:r>
          </w:p>
        </w:tc>
      </w:tr>
      <w:tr w:rsidR="00980639" w:rsidRPr="00980639" w14:paraId="4AE2EEE0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88C2A6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urgical valve procedur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4439B2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9 (5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0A3993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7 (2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4E85" w14:textId="2D014FC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1</w:t>
            </w:r>
          </w:p>
        </w:tc>
      </w:tr>
      <w:tr w:rsidR="00980639" w:rsidRPr="00980639" w14:paraId="2EE5561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EF2E7C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cutaneous valve procedur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7B3C14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7 (5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0A626F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3 (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2B84" w14:textId="1CA5B50D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0</w:t>
            </w:r>
          </w:p>
        </w:tc>
      </w:tr>
      <w:tr w:rsidR="00980639" w:rsidRPr="00980639" w14:paraId="099A3E72" w14:textId="77777777" w:rsidTr="00DC4C09">
        <w:trPr>
          <w:trHeight w:val="232"/>
        </w:trPr>
        <w:tc>
          <w:tcPr>
            <w:tcW w:w="70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3D8B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gan failure supports on ECMO initi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40112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7DECE3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7E56F9A3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D5A57C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d blood cell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DE7631D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752 (68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0D20AF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151 (57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0E0E" w14:textId="7E22860A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4</w:t>
            </w:r>
          </w:p>
        </w:tc>
      </w:tr>
      <w:tr w:rsidR="00980639" w:rsidRPr="00980639" w14:paraId="062D3EBF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9B3E3A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resh frozen plasma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31627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234 (50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9A9504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027 (41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9FFB" w14:textId="130CE241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8</w:t>
            </w:r>
          </w:p>
        </w:tc>
      </w:tr>
      <w:tr w:rsidR="00980639" w:rsidRPr="00980639" w14:paraId="13158BAB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0CCE1B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latelet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FB98B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213 (26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1DCA7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16 (16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E17D8" w14:textId="600B3F76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24</w:t>
            </w:r>
          </w:p>
        </w:tc>
      </w:tr>
      <w:tr w:rsidR="00980639" w:rsidRPr="00980639" w14:paraId="3676B0AF" w14:textId="77777777" w:rsidTr="001E7B1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C9BDC90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pam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269580E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596 (31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E63DF7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236 (30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8B8F" w14:textId="375BF2AF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0</w:t>
            </w:r>
          </w:p>
        </w:tc>
      </w:tr>
      <w:tr w:rsidR="00980639" w:rsidRPr="00980639" w14:paraId="0035B4EA" w14:textId="77777777" w:rsidTr="007C52EA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2650B36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butam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96BBDB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,562 (42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5A81BC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501 (34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FC8C2" w14:textId="746A4120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7</w:t>
            </w:r>
          </w:p>
        </w:tc>
      </w:tr>
      <w:tr w:rsidR="00980639" w:rsidRPr="00980639" w14:paraId="0282DB4E" w14:textId="77777777" w:rsidTr="007C52EA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76A20D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radrenal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D7ABBE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,291 (75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887BFC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976 (68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D882" w14:textId="6BDC2E05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5</w:t>
            </w:r>
          </w:p>
        </w:tc>
      </w:tr>
      <w:tr w:rsidR="00980639" w:rsidRPr="00980639" w14:paraId="044B5BE2" w14:textId="77777777" w:rsidTr="007C52EA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123FE59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renal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CE1935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123 (61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4DD8C47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753 (65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B5152" w14:textId="087F59B5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-9</w:t>
            </w:r>
          </w:p>
        </w:tc>
      </w:tr>
      <w:tr w:rsidR="00980639" w:rsidRPr="00980639" w14:paraId="625F4D4D" w14:textId="77777777" w:rsidTr="007C52EA">
        <w:trPr>
          <w:trHeight w:val="8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A109D35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sopress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A6BDC41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36 (11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6ED924A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50 (7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1F136" w14:textId="7C4E918C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12</w:t>
            </w:r>
          </w:p>
        </w:tc>
      </w:tr>
      <w:tr w:rsidR="00980639" w:rsidRPr="00980639" w14:paraId="27A0AEF2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D257503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nal replacement therap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06F678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724 (2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32A0F2B" w14:textId="77777777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263 (1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B998" w14:textId="4A1E8E4D" w:rsidR="00D03C3F" w:rsidRPr="00980639" w:rsidRDefault="00D03C3F" w:rsidP="00D03C3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color w:val="000000" w:themeColor="text1"/>
              </w:rPr>
              <w:t>8</w:t>
            </w:r>
          </w:p>
        </w:tc>
      </w:tr>
      <w:tr w:rsidR="00980639" w:rsidRPr="00980639" w14:paraId="2B102354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9F3BF39" w14:textId="5BA8C94D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s on ECMO initi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FBA4C8" w14:textId="77777777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ED5389" w14:textId="77777777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A888" w14:textId="77777777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</w:p>
        </w:tc>
      </w:tr>
      <w:tr w:rsidR="00980639" w:rsidRPr="00980639" w14:paraId="302D222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6BD0C01" w14:textId="753F6D28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par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D8265A4" w14:textId="702931FD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029 (96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E823845" w14:textId="1DB9111C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.907 (95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73ED" w14:textId="67F29D29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980639">
              <w:rPr>
                <w:color w:val="000000" w:themeColor="text1"/>
              </w:rPr>
              <w:t>3</w:t>
            </w:r>
          </w:p>
        </w:tc>
      </w:tr>
      <w:tr w:rsidR="00980639" w:rsidRPr="00980639" w14:paraId="4B2E2D0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1C3E2F2" w14:textId="1D4B7DBC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A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2E638BA" w14:textId="3C074C55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6 (1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51B171B" w14:textId="0F99AF08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2 (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30FC" w14:textId="572B6050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980639">
              <w:rPr>
                <w:color w:val="000000" w:themeColor="text1"/>
              </w:rPr>
              <w:t>3</w:t>
            </w:r>
          </w:p>
        </w:tc>
      </w:tr>
      <w:tr w:rsidR="00980639" w:rsidRPr="00980639" w14:paraId="3045FA7F" w14:textId="77777777" w:rsidTr="007C52EA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D0CED3" w14:textId="742365D8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rfari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B3F22" w14:textId="2B2976DD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1 (2.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D1C3F6" w14:textId="6244D09C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9 (1.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C576838" w14:textId="741CFD32" w:rsidR="00B4075A" w:rsidRPr="00980639" w:rsidRDefault="00B4075A" w:rsidP="00B4075A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color w:val="000000" w:themeColor="text1"/>
              </w:rPr>
            </w:pPr>
            <w:r w:rsidRPr="00980639">
              <w:rPr>
                <w:color w:val="000000" w:themeColor="text1"/>
              </w:rPr>
              <w:t>7</w:t>
            </w:r>
          </w:p>
        </w:tc>
      </w:tr>
    </w:tbl>
    <w:p w14:paraId="48441BF3" w14:textId="77777777" w:rsidR="00D51536" w:rsidRPr="00980639" w:rsidRDefault="00D51536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F10AA5" w14:textId="0941B345" w:rsidR="00D51536" w:rsidRPr="00980639" w:rsidRDefault="002B27B1" w:rsidP="00D51536">
      <w:pPr>
        <w:rPr>
          <w:rFonts w:ascii="Times New Roman" w:eastAsia="Yu Gothic" w:hAnsi="Times New Roman" w:cs="Times New Roman"/>
          <w:color w:val="000000" w:themeColor="text1"/>
        </w:rPr>
      </w:pPr>
      <w:r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SMD, standardized mean difference; ECMO, extracorporeal membrane oxygenation; SD, standard deviation</w:t>
      </w:r>
      <w:r w:rsidR="00B4075A" w:rsidRPr="00980639">
        <w:rPr>
          <w:rFonts w:ascii="Times New Roman" w:eastAsia="Yu Gothic" w:hAnsi="Times New Roman" w:cs="Times New Roman"/>
          <w:color w:val="000000" w:themeColor="text1"/>
          <w:sz w:val="24"/>
          <w:szCs w:val="28"/>
        </w:rPr>
        <w:t>; DOAC, direct oral anticoagulant.</w:t>
      </w:r>
    </w:p>
    <w:p w14:paraId="0AA972E0" w14:textId="77777777" w:rsidR="00697FA7" w:rsidRPr="00980639" w:rsidRDefault="00697FA7" w:rsidP="00D51536">
      <w:pPr>
        <w:rPr>
          <w:rFonts w:ascii="Times New Roman" w:hAnsi="Times New Roman" w:cs="Times New Roman"/>
          <w:color w:val="000000" w:themeColor="text1"/>
        </w:rPr>
      </w:pPr>
    </w:p>
    <w:p w14:paraId="395B2ED1" w14:textId="77777777" w:rsidR="00697FA7" w:rsidRPr="00980639" w:rsidRDefault="00697FA7" w:rsidP="00D5153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697FA7" w:rsidRPr="00980639" w:rsidSect="00AE136B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986F7DC" w14:textId="78856D9A" w:rsidR="00D51536" w:rsidRPr="00980639" w:rsidRDefault="00697FA7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 </w:t>
      </w:r>
      <w:r w:rsidR="00D51536"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019C5"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D51536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tcomes between hospitals with and without </w:t>
      </w:r>
      <w:proofErr w:type="spellStart"/>
      <w:r w:rsidR="00CC3677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Impella</w:t>
      </w:r>
      <w:proofErr w:type="spellEnd"/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roduction</w:t>
      </w:r>
      <w:r w:rsidR="00D51536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9DF8438" w14:textId="77777777" w:rsidR="00D51536" w:rsidRPr="00980639" w:rsidRDefault="00D51536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74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5133"/>
        <w:gridCol w:w="1805"/>
        <w:gridCol w:w="1805"/>
      </w:tblGrid>
      <w:tr w:rsidR="00980639" w:rsidRPr="00980639" w14:paraId="656586F0" w14:textId="77777777" w:rsidTr="00213DD9">
        <w:trPr>
          <w:trHeight w:val="302"/>
        </w:trPr>
        <w:tc>
          <w:tcPr>
            <w:tcW w:w="51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C2452C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E472CA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  <w:tc>
          <w:tcPr>
            <w:tcW w:w="18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148601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s</w:t>
            </w:r>
          </w:p>
        </w:tc>
      </w:tr>
      <w:tr w:rsidR="00980639" w:rsidRPr="00980639" w14:paraId="00B5B4CE" w14:textId="77777777" w:rsidTr="00213DD9">
        <w:trPr>
          <w:trHeight w:val="302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02F69655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8F1F8FF" w14:textId="17A37051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5EA185F" w14:textId="577EF3F1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ithout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</w:tr>
      <w:tr w:rsidR="00980639" w:rsidRPr="00980639" w14:paraId="7080E78F" w14:textId="77777777" w:rsidTr="00213DD9">
        <w:trPr>
          <w:trHeight w:val="302"/>
        </w:trPr>
        <w:tc>
          <w:tcPr>
            <w:tcW w:w="5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E5F077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6F6D2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8,351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77C9AE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= 7,230)</w:t>
            </w:r>
          </w:p>
        </w:tc>
      </w:tr>
      <w:tr w:rsidR="00980639" w:rsidRPr="00980639" w14:paraId="3B275EA7" w14:textId="77777777" w:rsidTr="00213DD9">
        <w:trPr>
          <w:trHeight w:val="323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1C404081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-hospital mortality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7F74963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,133 (61.5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4C74178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,755 (65.8)</w:t>
            </w:r>
          </w:p>
        </w:tc>
      </w:tr>
      <w:tr w:rsidR="00980639" w:rsidRPr="00980639" w14:paraId="62182AC6" w14:textId="77777777" w:rsidTr="00213DD9">
        <w:trPr>
          <w:trHeight w:val="323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70670023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ength of hospital stay, days, mean (SD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A7D25E4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3 (53.7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E237A4F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7 (43.6)</w:t>
            </w:r>
          </w:p>
        </w:tc>
      </w:tr>
      <w:tr w:rsidR="00980639" w:rsidRPr="00980639" w14:paraId="4C97AC96" w14:textId="77777777" w:rsidTr="00213DD9">
        <w:trPr>
          <w:trHeight w:val="323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542DD45B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ength of ECMO, days, mean (SD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D388C82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7 (15.1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D73552D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3 (7.9)</w:t>
            </w:r>
          </w:p>
        </w:tc>
      </w:tr>
      <w:tr w:rsidR="00980639" w:rsidRPr="00980639" w14:paraId="1E0DFE39" w14:textId="77777777" w:rsidTr="00213DD9">
        <w:trPr>
          <w:trHeight w:val="343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71C4DF77" w14:textId="3887057B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tal hospitalization cost, ×10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3 </w:t>
            </w:r>
            <w:r w:rsidR="00172D85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ollar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ean (SD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8BDC46E" w14:textId="6341599D" w:rsidR="00697FA7" w:rsidRPr="00980639" w:rsidRDefault="00172D8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6.6 </w:t>
            </w:r>
            <w:r w:rsidR="00697FA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9.4</w:t>
            </w:r>
            <w:r w:rsidR="00697FA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3256E87" w14:textId="72611BC4" w:rsidR="00697FA7" w:rsidRPr="00980639" w:rsidRDefault="00172D85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.7 </w:t>
            </w:r>
            <w:r w:rsidR="00697FA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.6</w:t>
            </w:r>
            <w:r w:rsidR="00697FA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80639" w:rsidRPr="00980639" w14:paraId="6D3DF1D8" w14:textId="77777777" w:rsidTr="00213DD9">
        <w:trPr>
          <w:trHeight w:val="302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19DE87A2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leeding and ischemic complications, n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9060ACD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3 (5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7D90FBF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4 (3.9)</w:t>
            </w:r>
          </w:p>
        </w:tc>
      </w:tr>
      <w:tr w:rsidR="00980639" w:rsidRPr="00980639" w14:paraId="2D95E27D" w14:textId="77777777" w:rsidTr="00213DD9">
        <w:trPr>
          <w:trHeight w:val="302"/>
        </w:trPr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</w:tcPr>
          <w:p w14:paraId="7C73D50A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jor bleeding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2C0DE4B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0 (2.2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C1C87E3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7 (1.6)</w:t>
            </w:r>
          </w:p>
        </w:tc>
      </w:tr>
      <w:tr w:rsidR="00980639" w:rsidRPr="00980639" w14:paraId="62ADC90C" w14:textId="77777777" w:rsidTr="00213DD9">
        <w:trPr>
          <w:trHeight w:val="302"/>
        </w:trPr>
        <w:tc>
          <w:tcPr>
            <w:tcW w:w="51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1EA9C7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schemic stroke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64255D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6 (3.2)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FA341B" w14:textId="77777777" w:rsidR="00697FA7" w:rsidRPr="00980639" w:rsidRDefault="00697FA7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9 (2.3)</w:t>
            </w:r>
          </w:p>
        </w:tc>
      </w:tr>
    </w:tbl>
    <w:p w14:paraId="27FA1B5C" w14:textId="77777777" w:rsidR="00697FA7" w:rsidRPr="00980639" w:rsidRDefault="00697FA7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B7B983" w14:textId="3C613C4B" w:rsidR="008C11D6" w:rsidRPr="00980639" w:rsidRDefault="00697FA7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SD, standard deviation; ECMO, extracorporeal membrane oxygenation.</w:t>
      </w:r>
    </w:p>
    <w:p w14:paraId="685C1A38" w14:textId="77777777" w:rsidR="00D40D4C" w:rsidRPr="00980639" w:rsidRDefault="00D40D4C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FEBFFD" w14:textId="77777777" w:rsidR="00D40D4C" w:rsidRPr="00980639" w:rsidRDefault="00D40D4C" w:rsidP="00D51536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D40D4C" w:rsidRPr="00980639" w:rsidSect="00AE136B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5C0F643" w14:textId="158D172D" w:rsidR="00D40D4C" w:rsidRPr="00980639" w:rsidRDefault="00D40D4C" w:rsidP="00D40D4C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  <w:r w:rsidRPr="009806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5</w:t>
      </w:r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. Patient characteristics</w:t>
      </w:r>
      <w:r w:rsidRPr="00980639">
        <w:rPr>
          <w:color w:val="000000" w:themeColor="text1"/>
        </w:rPr>
        <w:t xml:space="preserve"> </w:t>
      </w:r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outcomes between patients receiving ECMO with and without </w:t>
      </w:r>
      <w:proofErr w:type="spellStart"/>
      <w:r w:rsidR="00CC3677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Impella</w:t>
      </w:r>
      <w:proofErr w:type="spellEnd"/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ospitals with </w:t>
      </w:r>
      <w:proofErr w:type="spellStart"/>
      <w:r w:rsidR="00CC3677"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>Impella</w:t>
      </w:r>
      <w:proofErr w:type="spellEnd"/>
      <w:r w:rsidRPr="009806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exposure</w:t>
      </w:r>
    </w:p>
    <w:p w14:paraId="26B42269" w14:textId="77777777" w:rsidR="00D40D4C" w:rsidRPr="00980639" w:rsidRDefault="00D40D4C" w:rsidP="00D40D4C">
      <w:pPr>
        <w:rPr>
          <w:rFonts w:ascii="Times New Roman" w:eastAsia="Yu Gothic" w:hAnsi="Times New Roman" w:cs="Times New Roman"/>
          <w:color w:val="000000" w:themeColor="text1"/>
          <w:sz w:val="24"/>
          <w:szCs w:val="24"/>
        </w:rPr>
      </w:pPr>
    </w:p>
    <w:tbl>
      <w:tblPr>
        <w:tblW w:w="9491" w:type="dxa"/>
        <w:tblInd w:w="-567" w:type="dxa"/>
        <w:tblLayout w:type="fixed"/>
        <w:tblLook w:val="0000" w:firstRow="0" w:lastRow="0" w:firstColumn="0" w:lastColumn="0" w:noHBand="0" w:noVBand="0"/>
      </w:tblPr>
      <w:tblGrid>
        <w:gridCol w:w="5321"/>
        <w:gridCol w:w="1705"/>
        <w:gridCol w:w="1705"/>
        <w:gridCol w:w="760"/>
      </w:tblGrid>
      <w:tr w:rsidR="00980639" w:rsidRPr="00980639" w14:paraId="52BC3142" w14:textId="77777777" w:rsidTr="00213DD9">
        <w:trPr>
          <w:trHeight w:val="218"/>
        </w:trPr>
        <w:tc>
          <w:tcPr>
            <w:tcW w:w="532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98E737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EB1759" w14:textId="1F258DA4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CMO</w:t>
            </w:r>
          </w:p>
        </w:tc>
        <w:tc>
          <w:tcPr>
            <w:tcW w:w="17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EBA087" w14:textId="4401F495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CMO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7A23CC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6FDD4B8F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8BA9D40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A2F65C8" w14:textId="76E3643B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with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09914" w14:textId="3BC48925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without </w:t>
            </w:r>
            <w:proofErr w:type="spellStart"/>
            <w:r w:rsidR="00CC3677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mpella</w:t>
            </w:r>
            <w:proofErr w:type="spellEnd"/>
          </w:p>
        </w:tc>
      </w:tr>
      <w:tr w:rsidR="00980639" w:rsidRPr="00980639" w14:paraId="5EB68C55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A8AF1A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23F8E" w14:textId="2A9A1B5F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= </w:t>
            </w:r>
            <w:r w:rsidR="008128C4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8665C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8128C4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5CEC87" w14:textId="120EB01A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= </w:t>
            </w:r>
            <w:r w:rsidR="008128C4"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,318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AA486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D</w:t>
            </w:r>
          </w:p>
        </w:tc>
      </w:tr>
      <w:tr w:rsidR="00980639" w:rsidRPr="00980639" w14:paraId="1BE6B2E1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C32890D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iscal year at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9C067FA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61BAC3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146959E" w14:textId="77777777" w:rsidR="00D40D4C" w:rsidRPr="00980639" w:rsidRDefault="00D40D4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02E80816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C692B77" w14:textId="5C2EB75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6A3E" w14:textId="12349C0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9A9A8" w14:textId="6C325AB4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89C4" w14:textId="1DD39DF2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80639" w:rsidRPr="00980639" w14:paraId="07243B17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A8AEC57" w14:textId="1F34F10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98FDC" w14:textId="033B1C2A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9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0DBFD" w14:textId="5AA6327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 (7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566C" w14:textId="0C0F2D44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80639" w:rsidRPr="00980639" w14:paraId="0023E49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3FB8A45" w14:textId="7981474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43349" w14:textId="2628146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05687" w14:textId="4354F41A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5 (25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5F2C" w14:textId="0F46A68F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980639" w:rsidRPr="00980639" w14:paraId="36FB44A8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C045062" w14:textId="01EFA15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2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CB45" w14:textId="004C7277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EE1B" w14:textId="321BBCE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 (33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16C0E" w14:textId="35D0C6E6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80639" w:rsidRPr="00980639" w14:paraId="504A5449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085A643" w14:textId="44D76DA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02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85241" w14:textId="5E1C41E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82908" w14:textId="56565B1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7 (33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F233" w14:textId="700BC9C6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</w:tr>
      <w:tr w:rsidR="00980639" w:rsidRPr="00980639" w14:paraId="59B9911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E90527B" w14:textId="12E67F08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spital characteristic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1B909FC" w14:textId="2FA42029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C0BF19" w14:textId="46729EF5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FDE8D" w14:textId="36490395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7F2A6C06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F008709" w14:textId="714625E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aching hospital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3006" w14:textId="6E60A3A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3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42229" w14:textId="4AFFB3C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11 (99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396A" w14:textId="3CC1D4F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80639" w:rsidRPr="00980639" w14:paraId="5552023E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97F1E30" w14:textId="6338AC7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rtiary emergency hospital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E297" w14:textId="4AFDD8D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9BD0" w14:textId="4D54BBB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657 (7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560D" w14:textId="5854380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80639" w:rsidRPr="00980639" w14:paraId="739A79B3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62CF657" w14:textId="1B9A96F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nnual hospital volume of ECMO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3E13" w14:textId="6E02701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 (24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29E8" w14:textId="28521E94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 (24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7C4E" w14:textId="00781B26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</w:t>
            </w:r>
          </w:p>
        </w:tc>
      </w:tr>
      <w:tr w:rsidR="00980639" w:rsidRPr="00980639" w14:paraId="718CB837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83BBF2B" w14:textId="11E1DD0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80C0" w14:textId="53FD2B3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 (15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456D" w14:textId="5B5BEDE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 (15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55437" w14:textId="5259DF36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980639" w:rsidRPr="00980639" w14:paraId="2C63CC2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E8407F2" w14:textId="50BF82B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Men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1B364" w14:textId="0230121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5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BF36D" w14:textId="03AD13D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69 (67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645E2" w14:textId="5FF8F4AA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80639" w:rsidRPr="00980639" w14:paraId="2B494C19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B9C31AA" w14:textId="5D6E4DA2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 history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22A0866" w14:textId="6BA52C45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190E907" w14:textId="3AA04CE7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7F52" w14:textId="32B2FABB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47A7A83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5F936B8" w14:textId="01E522B7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nsmok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5104E" w14:textId="2CB83C8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F438C" w14:textId="72B5673C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8 (4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2914" w14:textId="5F5EA91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</w:tr>
      <w:tr w:rsidR="00980639" w:rsidRPr="00980639" w14:paraId="5FF87765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5ED893F" w14:textId="598F96D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urrent/past smoke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6F701" w14:textId="26A696B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E8EEB" w14:textId="1A0DFBA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5 (31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B7FE" w14:textId="122AFA3B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80639" w:rsidRPr="00980639" w14:paraId="38C0A206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A093BA6" w14:textId="30C09A3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46F7" w14:textId="12D82AD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94EA5" w14:textId="4408EC4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 (26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CC69" w14:textId="64E58E0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80639" w:rsidRPr="00980639" w14:paraId="22A8203B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1149DC4" w14:textId="0086E2C0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ody mass index at admission, kg/m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F53D06" w14:textId="51B58E81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132DA55" w14:textId="3D28D1E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ECFD6" w14:textId="6208F3C3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408570E3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6E948F5" w14:textId="1E8E2014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&lt;18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0AA75" w14:textId="0F5D8E9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20F8" w14:textId="0F0BECE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 (8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BB76" w14:textId="747F0945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</w:p>
        </w:tc>
      </w:tr>
      <w:tr w:rsidR="00980639" w:rsidRPr="00980639" w14:paraId="3280EB16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A489831" w14:textId="13D97726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8.5–24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386F0" w14:textId="0A8D7027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C77AF" w14:textId="1705F45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55 (45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84DE3" w14:textId="6398266F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980639" w:rsidRPr="00980639" w14:paraId="11DD46D5" w14:textId="77777777" w:rsidTr="00213DD9">
        <w:trPr>
          <w:trHeight w:val="24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6C77AF2" w14:textId="6C07A48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5.0–29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421E" w14:textId="74BA0C33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22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97F8B" w14:textId="5E2ABB7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 (2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EE111" w14:textId="5E43C7F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80639" w:rsidRPr="00980639" w14:paraId="5316145B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0F32461" w14:textId="4DC7966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≥30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969F" w14:textId="749FB25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0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357F" w14:textId="1A13C55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9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F38C" w14:textId="68A9347A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80639" w:rsidRPr="00980639" w14:paraId="14AF70E4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117C060" w14:textId="0A18D7C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ssing data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EA21" w14:textId="75FD375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8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EA3A" w14:textId="6E7051B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 (14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7EAC" w14:textId="57A015A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80639" w:rsidRPr="00980639" w14:paraId="529F7DA7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98A9D97" w14:textId="239E276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Japan Coma Scale at admission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45CC7DA0" w14:textId="0559DEDB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0FC3FD0" w14:textId="63C71B86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DC7C" w14:textId="6877C4B6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0AE8C8FD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BA44C34" w14:textId="1C6640C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0 (alert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4D3D" w14:textId="65908BB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 (5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C2202" w14:textId="72F41A0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77 (55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8283" w14:textId="5A8CB84B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</w:p>
        </w:tc>
      </w:tr>
      <w:tr w:rsidR="00980639" w:rsidRPr="00980639" w14:paraId="6B0EEA6B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F734CE2" w14:textId="2BDEA5FA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-3 (dizzy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92BB5" w14:textId="437C13D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11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7BAB" w14:textId="225AAAD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3 (9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B42D0" w14:textId="45C032B3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80639" w:rsidRPr="00980639" w14:paraId="0CF6DD8F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644084D" w14:textId="4F90F07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-30 (somnolent)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F4E5B" w14:textId="7A0D68E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6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F7D6" w14:textId="2C54973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4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B379" w14:textId="636A50BC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</w:tr>
      <w:tr w:rsidR="00980639" w:rsidRPr="00980639" w14:paraId="6837775C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59E7E0E" w14:textId="1897587A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00-300 (coma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C762" w14:textId="08FF15A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F4D0" w14:textId="5D2AE783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 (3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B8CDB" w14:textId="5F8360E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80639" w:rsidRPr="00980639" w14:paraId="080B4876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2EB0167" w14:textId="0378879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harlson</w:t>
            </w:r>
            <w:proofErr w:type="spellEnd"/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morbidity index score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A55B" w14:textId="74FBD4E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(1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18533" w14:textId="005F765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(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FDA02" w14:textId="2ED3075E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80639" w:rsidRPr="00980639" w14:paraId="5A933E5B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3E78027" w14:textId="5BED256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morbidity of peripheral vascular diseases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353A" w14:textId="41AF9E91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3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2E2D6" w14:textId="2CE317E6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 (4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513BF" w14:textId="7F917C61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D133BF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980639" w:rsidRPr="00980639" w14:paraId="3F548110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DCC1D32" w14:textId="0A7BA5DF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ysical function at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A88F5D4" w14:textId="4497246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34BD114" w14:textId="755BFBFF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0F144" w14:textId="64DF6683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1199ECC2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7E827F8" w14:textId="064DF6B4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tal/severe dependence (Barthel index 0-6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210D1" w14:textId="0D431B2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9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CC7C" w14:textId="47EEE28C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65 (54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917A" w14:textId="74578A3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980639" w:rsidRPr="00980639" w14:paraId="098A1602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91C967B" w14:textId="6F3E2C47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light/moderate dependence (Barthel index 61-9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5DBE1" w14:textId="53445FF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0F7F" w14:textId="2DC1272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 (4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C3CEC" w14:textId="77897EDB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</w:tr>
      <w:tr w:rsidR="00980639" w:rsidRPr="00980639" w14:paraId="66905A72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17B1057" w14:textId="5EFA390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dependent (Barthel index = 10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8344" w14:textId="1473DD8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15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A13E" w14:textId="1252AE7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3 (23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CA3AF" w14:textId="3ECC546C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</w:t>
            </w:r>
          </w:p>
        </w:tc>
      </w:tr>
      <w:tr w:rsidR="00980639" w:rsidRPr="00980639" w14:paraId="4B1E9F1E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AEABA81" w14:textId="79F9E54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iss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1C0B4" w14:textId="6CD38EE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 (18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A8B11" w14:textId="20EF45E5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 (1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5BE33" w14:textId="127F57EB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80639" w:rsidRPr="00980639" w14:paraId="1E50D5A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0CB0DA6" w14:textId="198F305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entia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8BA5" w14:textId="455CD02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519D3" w14:textId="0E65C40E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9 (9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C882D" w14:textId="6D94EFE8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</w:t>
            </w:r>
          </w:p>
        </w:tc>
      </w:tr>
      <w:tr w:rsidR="00980639" w:rsidRPr="00980639" w14:paraId="1837EE96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E204C92" w14:textId="632D8EBA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ome medical care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630AA" w14:textId="1306EBC8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C95E" w14:textId="402E328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EC4B" w14:textId="07813AEC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</w:tr>
      <w:tr w:rsidR="00980639" w:rsidRPr="00980639" w14:paraId="219C730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4C8B534" w14:textId="3AADB1DB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lace before admiss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DC5506" w14:textId="348CDF4C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B68572" w14:textId="1B5F3E0E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3E14" w14:textId="2FDC5197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0A935A1E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9F5FE15" w14:textId="62A24F5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12EFD" w14:textId="60D17A9B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8510" w14:textId="2CFB8F4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7 (17.1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98E4" w14:textId="44EF0B2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980639" w:rsidRPr="00980639" w14:paraId="146F698C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1F4EAF8" w14:textId="184452D2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ther hospital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6FD2B" w14:textId="795B892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 (21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22A1" w14:textId="68E45CF0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903 (82.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4352" w14:textId="697C0C4F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80639" w:rsidRPr="00980639" w14:paraId="65F92163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130E1A6" w14:textId="2082B27F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ursing h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D6337" w14:textId="5AAF2809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1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FA85" w14:textId="7FC3384D" w:rsidR="00D133BF" w:rsidRPr="00980639" w:rsidRDefault="00D133BF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8 (</w:t>
            </w:r>
            <w:r w:rsidR="00826C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6301" w14:textId="1887BD1B" w:rsidR="00D133BF" w:rsidRPr="00980639" w:rsidRDefault="002A6214" w:rsidP="00D133B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80639" w:rsidRPr="00980639" w14:paraId="78E19362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182C5AF" w14:textId="3CA9BD2A" w:rsidR="004F0015" w:rsidRPr="00980639" w:rsidRDefault="004F0015" w:rsidP="004F0015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Ambulance use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8193" w14:textId="1CAAF118" w:rsidR="004F0015" w:rsidRPr="00980639" w:rsidRDefault="004F0015" w:rsidP="004F00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 (7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A452" w14:textId="334A0FDE" w:rsidR="004F0015" w:rsidRPr="00980639" w:rsidRDefault="004F0015" w:rsidP="004F00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15 (6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D8EF0" w14:textId="514B1592" w:rsidR="004F0015" w:rsidRPr="00980639" w:rsidRDefault="002A6214" w:rsidP="004F0015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980639" w:rsidRPr="00980639" w14:paraId="139496D2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0DFFCBC" w14:textId="5305764D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imary diagnosis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BEF5B97" w14:textId="1398418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899788A" w14:textId="53161AC0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20C74" w14:textId="120D21A0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46425B03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466ABBE6" w14:textId="69995C0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cute coronary syndrom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3695" w14:textId="05D277D9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 (5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A54F" w14:textId="1D79434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 (25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37D7F" w14:textId="1D5B5840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980639" w:rsidRPr="00980639" w14:paraId="7B7C2E30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AAA4ED0" w14:textId="1BA4D870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rdiac arres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E81C3" w14:textId="6F15A22D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13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0DF3" w14:textId="4269ADA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 (15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503B5" w14:textId="2BCC13CE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980639" w:rsidRPr="00980639" w14:paraId="63CC7DF8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604D5CE" w14:textId="15C2F5C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entricular tachycardia or fibrilla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B2F1A" w14:textId="6E4628E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5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AEE89" w14:textId="6BD5969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 (8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BB70" w14:textId="2F7E71C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80639" w:rsidRPr="00980639" w14:paraId="5D1DB367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7097B78" w14:textId="303E78C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Heart failur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28569" w14:textId="632AC169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16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C652" w14:textId="3D322B9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6 (8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8DB9B" w14:textId="1A2800F9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</w:tr>
      <w:tr w:rsidR="00980639" w:rsidRPr="00980639" w14:paraId="585A115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7785068" w14:textId="61335C10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lve dise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8564" w14:textId="2136C2E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6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71E79" w14:textId="35C99793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9 (11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FD4B" w14:textId="49B74707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</w:t>
            </w:r>
          </w:p>
        </w:tc>
      </w:tr>
      <w:tr w:rsidR="00980639" w:rsidRPr="00980639" w14:paraId="71924DED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2573FEC" w14:textId="51B8BAB4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yocarditi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FF00" w14:textId="0604450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13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27AAA" w14:textId="5B12AD1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1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8B988" w14:textId="5E55E141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</w:tr>
      <w:tr w:rsidR="00980639" w:rsidRPr="00980639" w14:paraId="4F3A702E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4C46DCB" w14:textId="383A32B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rdiomyopath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4BF6A" w14:textId="7CFEC2B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027F8" w14:textId="209E4CCE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2.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9FC21" w14:textId="23A90615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980639" w:rsidRPr="00980639" w14:paraId="7EC9E4DC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FEE67A9" w14:textId="60A925C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ortic diseas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B74CB" w14:textId="21ECEE7E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2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64A3" w14:textId="495B860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 (10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DB9B2" w14:textId="4E39E0F2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1</w:t>
            </w:r>
          </w:p>
        </w:tc>
      </w:tr>
      <w:tr w:rsidR="00980639" w:rsidRPr="00980639" w14:paraId="3CECB35C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225DCE39" w14:textId="639FFE0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xtracorporeal cardiopulmonary resuscit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35C1" w14:textId="02B102E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 (1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3E6D0" w14:textId="6CDFD8BD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2 (29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A67CB" w14:textId="3E6673E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</w:t>
            </w:r>
          </w:p>
        </w:tc>
      </w:tr>
      <w:tr w:rsidR="00980639" w:rsidRPr="00980639" w14:paraId="28E54369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FA99761" w14:textId="59E9C6DE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terventions before ECMO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8213E9B" w14:textId="787F0F08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7E6B7607" w14:textId="3D70A4AF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BF3CF" w14:textId="256AB44E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4972CEF5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E57ECAE" w14:textId="0590664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cutaneous coronary intervent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D1BD" w14:textId="7C66E71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E032B" w14:textId="0819274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6 (21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7BB7" w14:textId="625D29C5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980639" w:rsidRPr="00980639" w14:paraId="0C2779D3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47A5EAD" w14:textId="75BE403D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ronary artery bypass grafting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EEC3C" w14:textId="6EEB358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6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AE64" w14:textId="53A9F909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 (5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3D7B8" w14:textId="453497B0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80639" w:rsidRPr="00980639" w14:paraId="7BA4BC52" w14:textId="77777777" w:rsidTr="00213DD9">
        <w:trPr>
          <w:trHeight w:val="218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1794E2B" w14:textId="1EAC7AF4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urgical valve procedur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C282" w14:textId="21E58FD0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6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AA482" w14:textId="46835E9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 (4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5DA4E" w14:textId="32373AC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80639" w:rsidRPr="00980639" w14:paraId="21B8265F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9D99BC2" w14:textId="083DEC3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ercutaneous valve procedur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958FD" w14:textId="49F3608B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B0F6" w14:textId="52BEBAD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 (6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C990C" w14:textId="52CA858A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1</w:t>
            </w:r>
          </w:p>
        </w:tc>
      </w:tr>
      <w:tr w:rsidR="00980639" w:rsidRPr="00980639" w14:paraId="71018F3A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0A4C927" w14:textId="0F33CE1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gan failure supports on ECMO initi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CC5B150" w14:textId="51759375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730233B" w14:textId="26A6C03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</w:tcPr>
          <w:p w14:paraId="5CC447C1" w14:textId="6628566B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1E36A44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3E09549" w14:textId="65E5B194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d blood cell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FD0B" w14:textId="367B7A2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 (7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75B92" w14:textId="2DC9F893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38 (66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0E24E" w14:textId="35EB2C7D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</w:tr>
      <w:tr w:rsidR="00980639" w:rsidRPr="00980639" w14:paraId="427F4192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14803E4" w14:textId="45D1354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resh frozen plasma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A1719" w14:textId="10F7196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 (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804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E8AF" w14:textId="27251FA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076 (46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49CF" w14:textId="7C13A59A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980639" w:rsidRPr="00980639" w14:paraId="06F69CEB" w14:textId="77777777" w:rsidTr="00876800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C889E8E" w14:textId="2B38CD6C" w:rsidR="000B56F6" w:rsidRPr="00980639" w:rsidRDefault="000B56F6" w:rsidP="00D244D4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latelet transfusio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7152" w14:textId="33D0B89E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 (3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386C" w14:textId="5EE5847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 (24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854B5" w14:textId="78750050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980639" w:rsidRPr="00980639" w14:paraId="56FBFCA1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6BCEB14C" w14:textId="66B2F20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pam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4A62B" w14:textId="0854BFA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 (2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BB755A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98063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7BFAC" w14:textId="3A89CE9F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 (20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13A8" w14:textId="329122FD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980639" w:rsidRPr="00980639" w14:paraId="6A8A6D05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C179C35" w14:textId="53E8173B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obutam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0706C" w14:textId="7A6B587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(5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D0E6" w14:textId="7F53CBD8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 (37.6</w:t>
            </w:r>
            <w:r w:rsidR="00826C3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F673" w14:textId="72B03549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980639" w:rsidRPr="00980639" w14:paraId="7CAE0682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B855173" w14:textId="080C9934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Noradrenal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938D" w14:textId="0280C93B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 (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5BD8" w14:textId="6587621D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69 (76.3)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3C39" w14:textId="64F464F5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980639" w:rsidRPr="00980639" w14:paraId="1CA1684E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B3CA515" w14:textId="34DECE53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drenalin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5FA36" w14:textId="41276D7F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 (5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AC74" w14:textId="63B7D78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1 (59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0B8E1" w14:textId="1D712A2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2A6214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980639" w:rsidRPr="00980639" w14:paraId="7020F19C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772B46A2" w14:textId="0174B6B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Vasopress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1ADEF" w14:textId="44A3BCA2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10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A980B" w14:textId="7A4CA0A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 (12.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7BF40" w14:textId="7E0106F0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</w:tr>
      <w:tr w:rsidR="00980639" w:rsidRPr="00980639" w14:paraId="33862B70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AE1D513" w14:textId="4DB30FAF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enal replacement therap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06DC" w14:textId="2BE3163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 (2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BC7F1" w14:textId="0D4C086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4 (18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22DDC" w14:textId="4E396DF0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B56F6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980639" w:rsidRPr="00980639" w14:paraId="371DF990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D3D2B59" w14:textId="6ACA421A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oagulants on ECMO initiation, n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EB4CFFE" w14:textId="6C56BF34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299C3B3C" w14:textId="56F223E7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3F4A" w14:textId="2258320E" w:rsidR="00EB2C3C" w:rsidRPr="00980639" w:rsidRDefault="00EB2C3C" w:rsidP="006B79B3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0639" w:rsidRPr="00980639" w14:paraId="7DECCF06" w14:textId="77777777" w:rsidTr="00213DD9">
        <w:trPr>
          <w:trHeight w:val="87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3FBD093" w14:textId="086EB063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Hepar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40EA" w14:textId="7173ABB9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6 (9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01C9C" w14:textId="107C02D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11 (95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67113" w14:textId="08E92379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980639" w:rsidRPr="00980639" w14:paraId="12B38D02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0CF1351" w14:textId="3B4B99F0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A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4C0C0" w14:textId="00857F2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0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353AD" w14:textId="1C6B7926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 (2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F598" w14:textId="674A4AD8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14</w:t>
            </w:r>
          </w:p>
        </w:tc>
      </w:tr>
      <w:tr w:rsidR="00980639" w:rsidRPr="00980639" w14:paraId="4482A7F3" w14:textId="77777777" w:rsidTr="00213DD9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0678FAD2" w14:textId="5895F695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rfarin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AEEC7" w14:textId="0F99A67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1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33BD" w14:textId="1C0832FF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 (2.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8C5A2" w14:textId="61C36A3A" w:rsidR="000B56F6" w:rsidRPr="00980639" w:rsidRDefault="002A6214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</w:t>
            </w:r>
          </w:p>
        </w:tc>
      </w:tr>
      <w:tr w:rsidR="00980639" w:rsidRPr="00980639" w14:paraId="3CE4FE79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5B0B8394" w14:textId="243CAF3C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3A532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56699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E9F3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48BD157D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4F1DF28" w14:textId="1B9AD3A5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n-hospital mortality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C125" w14:textId="792BA2EF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 (6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08A73" w14:textId="11C7AC2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59 (58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C27BB" w14:textId="7777777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199B6AD8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11FBB5EF" w14:textId="1DB62A13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ength of hospital stay, days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F4BAC" w14:textId="3423FEE1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7 (77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C1A7" w14:textId="63F5C5BE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 (43.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F80B" w14:textId="7777777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02350407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7242000" w14:textId="7078D92A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ength of ECMO, days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6DC6" w14:textId="66AFF93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 (26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339A" w14:textId="07F8A21A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 (13.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4595D" w14:textId="7777777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15332B74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bottom w:val="nil"/>
              <w:right w:val="nil"/>
            </w:tcBorders>
          </w:tcPr>
          <w:p w14:paraId="346903C7" w14:textId="686ED606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otal hospitalization cost, ×10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 xml:space="preserve">3 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ollar, mean (SD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BD4A" w14:textId="686F813B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4.1 (108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48B1D" w14:textId="18BDA0B5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 (66.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9919" w14:textId="77777777" w:rsidR="00354329" w:rsidRPr="00980639" w:rsidRDefault="00354329" w:rsidP="00354329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0A94C835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right w:val="nil"/>
            </w:tcBorders>
          </w:tcPr>
          <w:p w14:paraId="60B30872" w14:textId="3C06C44A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leeding and ischemic complications, n (%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bottom"/>
          </w:tcPr>
          <w:p w14:paraId="4F57E916" w14:textId="730AEFDF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5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bottom"/>
          </w:tcPr>
          <w:p w14:paraId="7A95CB81" w14:textId="5FB59380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 (4.5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vAlign w:val="bottom"/>
          </w:tcPr>
          <w:p w14:paraId="5FACFDE3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7965B8A4" w14:textId="77777777" w:rsidTr="000B56F6">
        <w:trPr>
          <w:trHeight w:val="232"/>
        </w:trPr>
        <w:tc>
          <w:tcPr>
            <w:tcW w:w="5321" w:type="dxa"/>
            <w:tcBorders>
              <w:top w:val="nil"/>
              <w:left w:val="nil"/>
              <w:right w:val="nil"/>
            </w:tcBorders>
          </w:tcPr>
          <w:p w14:paraId="0CAED2B0" w14:textId="6AA528B1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jor bleeding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bottom"/>
          </w:tcPr>
          <w:p w14:paraId="29D56CED" w14:textId="1601F3F9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3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bottom"/>
          </w:tcPr>
          <w:p w14:paraId="7BC08268" w14:textId="0CB60642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1.7)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vAlign w:val="bottom"/>
          </w:tcPr>
          <w:p w14:paraId="2357C678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80639" w:rsidRPr="00980639" w14:paraId="0AC37035" w14:textId="77777777" w:rsidTr="000B56F6">
        <w:trPr>
          <w:trHeight w:val="232"/>
        </w:trPr>
        <w:tc>
          <w:tcPr>
            <w:tcW w:w="5321" w:type="dxa"/>
            <w:tcBorders>
              <w:left w:val="nil"/>
              <w:bottom w:val="single" w:sz="6" w:space="0" w:color="auto"/>
              <w:right w:val="nil"/>
            </w:tcBorders>
          </w:tcPr>
          <w:p w14:paraId="4B20AA51" w14:textId="06B4630B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schemic stroke, </w:t>
            </w:r>
            <w:r w:rsidRPr="0098063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n</w:t>
            </w:r>
            <w:r w:rsidRPr="0098063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5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F32B680" w14:textId="71237D4F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2.</w:t>
            </w:r>
            <w:r w:rsidR="00CD39AD"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7901482" w14:textId="44B7B26B" w:rsidR="000B56F6" w:rsidRPr="00980639" w:rsidRDefault="00354329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0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 (2.8)</w:t>
            </w:r>
          </w:p>
        </w:tc>
        <w:tc>
          <w:tcPr>
            <w:tcW w:w="760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D6F880F" w14:textId="77777777" w:rsidR="000B56F6" w:rsidRPr="00980639" w:rsidRDefault="000B56F6" w:rsidP="000B56F6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D352F77" w14:textId="77777777" w:rsidR="00D40D4C" w:rsidRPr="00980639" w:rsidRDefault="00D40D4C" w:rsidP="00D40D4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6AA260" w14:textId="7DCE167F" w:rsidR="00D40D4C" w:rsidRPr="00980639" w:rsidRDefault="00D40D4C" w:rsidP="00D40D4C">
      <w:pPr>
        <w:rPr>
          <w:rFonts w:ascii="Times New Roman" w:eastAsia="Yu Gothic" w:hAnsi="Times New Roman" w:cs="Times New Roman"/>
          <w:color w:val="000000" w:themeColor="text1"/>
        </w:rPr>
      </w:pPr>
      <w:r w:rsidRPr="00980639">
        <w:rPr>
          <w:rFonts w:ascii="Times New Roman" w:eastAsia="Yu Gothic" w:hAnsi="Times New Roman" w:cs="Times New Roman"/>
          <w:color w:val="000000" w:themeColor="text1"/>
          <w:sz w:val="24"/>
          <w:szCs w:val="24"/>
        </w:rPr>
        <w:t>SMD, standardized mean difference; ECMO, extracorporeal membrane oxygenation; SD, standard deviation</w:t>
      </w:r>
      <w:r w:rsidR="00354329" w:rsidRPr="00980639">
        <w:rPr>
          <w:rFonts w:ascii="Times New Roman" w:eastAsia="Yu Gothic" w:hAnsi="Times New Roman" w:cs="Times New Roman"/>
          <w:color w:val="000000" w:themeColor="text1"/>
          <w:sz w:val="24"/>
          <w:szCs w:val="28"/>
        </w:rPr>
        <w:t>; DOAC, direct oral anticoagulant.</w:t>
      </w:r>
    </w:p>
    <w:p w14:paraId="31E414EB" w14:textId="77777777" w:rsidR="00D40D4C" w:rsidRPr="00980639" w:rsidRDefault="00D40D4C" w:rsidP="00D40D4C">
      <w:pPr>
        <w:rPr>
          <w:rFonts w:ascii="Times New Roman" w:hAnsi="Times New Roman" w:cs="Times New Roman"/>
          <w:color w:val="000000" w:themeColor="text1"/>
        </w:rPr>
      </w:pPr>
    </w:p>
    <w:p w14:paraId="71842A16" w14:textId="77777777" w:rsidR="00D40D4C" w:rsidRPr="008C11D6" w:rsidRDefault="00D40D4C" w:rsidP="00D51536">
      <w:pPr>
        <w:rPr>
          <w:rFonts w:ascii="Times New Roman" w:hAnsi="Times New Roman" w:cs="Times New Roman"/>
          <w:sz w:val="24"/>
          <w:szCs w:val="24"/>
        </w:rPr>
      </w:pPr>
    </w:p>
    <w:sectPr w:rsidR="00D40D4C" w:rsidRPr="008C11D6" w:rsidSect="00AE136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05D6A0" w14:textId="77777777" w:rsidR="00D50D58" w:rsidRDefault="00D50D58" w:rsidP="00386556">
      <w:r>
        <w:separator/>
      </w:r>
    </w:p>
  </w:endnote>
  <w:endnote w:type="continuationSeparator" w:id="0">
    <w:p w14:paraId="4DF8B112" w14:textId="77777777" w:rsidR="00D50D58" w:rsidRDefault="00D50D58" w:rsidP="00386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E59274" w14:textId="77777777" w:rsidR="00D50D58" w:rsidRDefault="00D50D58" w:rsidP="00386556">
      <w:r>
        <w:separator/>
      </w:r>
    </w:p>
  </w:footnote>
  <w:footnote w:type="continuationSeparator" w:id="0">
    <w:p w14:paraId="072B8E3B" w14:textId="77777777" w:rsidR="00D50D58" w:rsidRDefault="00D50D58" w:rsidP="00386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596AC3"/>
    <w:multiLevelType w:val="hybridMultilevel"/>
    <w:tmpl w:val="1AA8079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15CB4C1E"/>
    <w:multiLevelType w:val="hybridMultilevel"/>
    <w:tmpl w:val="5E5C4B1C"/>
    <w:lvl w:ilvl="0" w:tplc="568469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34A87"/>
    <w:multiLevelType w:val="hybridMultilevel"/>
    <w:tmpl w:val="D336490C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55C0661"/>
    <w:multiLevelType w:val="hybridMultilevel"/>
    <w:tmpl w:val="DE10B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10F1CDF"/>
    <w:multiLevelType w:val="hybridMultilevel"/>
    <w:tmpl w:val="92D2FC84"/>
    <w:lvl w:ilvl="0" w:tplc="314822C2">
      <w:start w:val="1"/>
      <w:numFmt w:val="decimal"/>
      <w:lvlText w:val="[%1]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494F2D73"/>
    <w:multiLevelType w:val="hybridMultilevel"/>
    <w:tmpl w:val="AE0A2490"/>
    <w:lvl w:ilvl="0" w:tplc="F5B4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27117100">
    <w:abstractNumId w:val="3"/>
  </w:num>
  <w:num w:numId="2" w16cid:durableId="1769539617">
    <w:abstractNumId w:val="5"/>
  </w:num>
  <w:num w:numId="3" w16cid:durableId="892157920">
    <w:abstractNumId w:val="4"/>
  </w:num>
  <w:num w:numId="4" w16cid:durableId="1303924463">
    <w:abstractNumId w:val="0"/>
  </w:num>
  <w:num w:numId="5" w16cid:durableId="1437289648">
    <w:abstractNumId w:val="2"/>
  </w:num>
  <w:num w:numId="6" w16cid:durableId="435752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8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2A0"/>
    <w:rsid w:val="000010D9"/>
    <w:rsid w:val="00003A88"/>
    <w:rsid w:val="00007416"/>
    <w:rsid w:val="00010891"/>
    <w:rsid w:val="00013D89"/>
    <w:rsid w:val="00013E65"/>
    <w:rsid w:val="00024D87"/>
    <w:rsid w:val="00032991"/>
    <w:rsid w:val="00035B77"/>
    <w:rsid w:val="000371E9"/>
    <w:rsid w:val="00037A26"/>
    <w:rsid w:val="000431F3"/>
    <w:rsid w:val="00043756"/>
    <w:rsid w:val="00043A22"/>
    <w:rsid w:val="00043B88"/>
    <w:rsid w:val="00046BBD"/>
    <w:rsid w:val="00060E17"/>
    <w:rsid w:val="00061E79"/>
    <w:rsid w:val="000742C7"/>
    <w:rsid w:val="00074455"/>
    <w:rsid w:val="00077B68"/>
    <w:rsid w:val="0008333B"/>
    <w:rsid w:val="0008796B"/>
    <w:rsid w:val="0009093E"/>
    <w:rsid w:val="00090E5A"/>
    <w:rsid w:val="00091553"/>
    <w:rsid w:val="00097465"/>
    <w:rsid w:val="000A1098"/>
    <w:rsid w:val="000A1873"/>
    <w:rsid w:val="000A66DB"/>
    <w:rsid w:val="000A6A8B"/>
    <w:rsid w:val="000A73E2"/>
    <w:rsid w:val="000B3CA0"/>
    <w:rsid w:val="000B56F6"/>
    <w:rsid w:val="000B7CB7"/>
    <w:rsid w:val="000C798B"/>
    <w:rsid w:val="000C7B7A"/>
    <w:rsid w:val="000D1D82"/>
    <w:rsid w:val="000D5C97"/>
    <w:rsid w:val="000D5E95"/>
    <w:rsid w:val="000D7F9D"/>
    <w:rsid w:val="000E0F04"/>
    <w:rsid w:val="000E158C"/>
    <w:rsid w:val="000E5390"/>
    <w:rsid w:val="000F1F8E"/>
    <w:rsid w:val="000F7ACB"/>
    <w:rsid w:val="00106253"/>
    <w:rsid w:val="00107DA3"/>
    <w:rsid w:val="00113FFF"/>
    <w:rsid w:val="0012125F"/>
    <w:rsid w:val="00122176"/>
    <w:rsid w:val="00136FFA"/>
    <w:rsid w:val="00137DA7"/>
    <w:rsid w:val="00141E6D"/>
    <w:rsid w:val="00141F22"/>
    <w:rsid w:val="0014280F"/>
    <w:rsid w:val="00143B4A"/>
    <w:rsid w:val="001467BB"/>
    <w:rsid w:val="001478F3"/>
    <w:rsid w:val="0015146D"/>
    <w:rsid w:val="0015446D"/>
    <w:rsid w:val="00170D56"/>
    <w:rsid w:val="001726F4"/>
    <w:rsid w:val="00172CC2"/>
    <w:rsid w:val="00172D85"/>
    <w:rsid w:val="00182403"/>
    <w:rsid w:val="001846ED"/>
    <w:rsid w:val="0018665C"/>
    <w:rsid w:val="00190562"/>
    <w:rsid w:val="00194A66"/>
    <w:rsid w:val="00195BCD"/>
    <w:rsid w:val="001965CA"/>
    <w:rsid w:val="001B23B6"/>
    <w:rsid w:val="001B4524"/>
    <w:rsid w:val="001B6D35"/>
    <w:rsid w:val="001C45EA"/>
    <w:rsid w:val="001C4976"/>
    <w:rsid w:val="001C4D81"/>
    <w:rsid w:val="001D2309"/>
    <w:rsid w:val="001D690B"/>
    <w:rsid w:val="001F2461"/>
    <w:rsid w:val="001F45B2"/>
    <w:rsid w:val="001F73B0"/>
    <w:rsid w:val="00202F10"/>
    <w:rsid w:val="00206830"/>
    <w:rsid w:val="00213756"/>
    <w:rsid w:val="00213DD9"/>
    <w:rsid w:val="00230FFD"/>
    <w:rsid w:val="0023117C"/>
    <w:rsid w:val="0023147A"/>
    <w:rsid w:val="002316F3"/>
    <w:rsid w:val="0024026F"/>
    <w:rsid w:val="00243A0F"/>
    <w:rsid w:val="00247AA6"/>
    <w:rsid w:val="002549C8"/>
    <w:rsid w:val="002665B4"/>
    <w:rsid w:val="002776D4"/>
    <w:rsid w:val="00280D3D"/>
    <w:rsid w:val="002906B2"/>
    <w:rsid w:val="00291F11"/>
    <w:rsid w:val="002951E5"/>
    <w:rsid w:val="002A6214"/>
    <w:rsid w:val="002A686D"/>
    <w:rsid w:val="002B27B1"/>
    <w:rsid w:val="002B742D"/>
    <w:rsid w:val="002C0EAC"/>
    <w:rsid w:val="002C1B26"/>
    <w:rsid w:val="002C415A"/>
    <w:rsid w:val="002C6F5C"/>
    <w:rsid w:val="002D119E"/>
    <w:rsid w:val="002D492D"/>
    <w:rsid w:val="002D57DC"/>
    <w:rsid w:val="002E0485"/>
    <w:rsid w:val="002E21EF"/>
    <w:rsid w:val="002F1115"/>
    <w:rsid w:val="002F4CAC"/>
    <w:rsid w:val="002F6480"/>
    <w:rsid w:val="002F7087"/>
    <w:rsid w:val="002F7FC0"/>
    <w:rsid w:val="003165B8"/>
    <w:rsid w:val="003400A0"/>
    <w:rsid w:val="0034121A"/>
    <w:rsid w:val="00341872"/>
    <w:rsid w:val="0035143F"/>
    <w:rsid w:val="00354329"/>
    <w:rsid w:val="00356FE2"/>
    <w:rsid w:val="0035785C"/>
    <w:rsid w:val="003638C0"/>
    <w:rsid w:val="003642BA"/>
    <w:rsid w:val="00364ACA"/>
    <w:rsid w:val="00365B06"/>
    <w:rsid w:val="00383962"/>
    <w:rsid w:val="00386556"/>
    <w:rsid w:val="00387881"/>
    <w:rsid w:val="003925DB"/>
    <w:rsid w:val="003928FF"/>
    <w:rsid w:val="003960AB"/>
    <w:rsid w:val="003A46DA"/>
    <w:rsid w:val="003A57F0"/>
    <w:rsid w:val="003A5C35"/>
    <w:rsid w:val="003A6969"/>
    <w:rsid w:val="003B326F"/>
    <w:rsid w:val="003B6C5B"/>
    <w:rsid w:val="003C30D8"/>
    <w:rsid w:val="003C3676"/>
    <w:rsid w:val="003C73BC"/>
    <w:rsid w:val="003D348C"/>
    <w:rsid w:val="003D79B3"/>
    <w:rsid w:val="003E557C"/>
    <w:rsid w:val="003F0C1E"/>
    <w:rsid w:val="003F3E91"/>
    <w:rsid w:val="0040114D"/>
    <w:rsid w:val="0040206B"/>
    <w:rsid w:val="00410D7B"/>
    <w:rsid w:val="004122EE"/>
    <w:rsid w:val="00421473"/>
    <w:rsid w:val="004250B6"/>
    <w:rsid w:val="004357E2"/>
    <w:rsid w:val="0043624B"/>
    <w:rsid w:val="00443083"/>
    <w:rsid w:val="00446023"/>
    <w:rsid w:val="00447CB9"/>
    <w:rsid w:val="004521BF"/>
    <w:rsid w:val="004523F8"/>
    <w:rsid w:val="004533A5"/>
    <w:rsid w:val="00454190"/>
    <w:rsid w:val="004544B6"/>
    <w:rsid w:val="0046417E"/>
    <w:rsid w:val="00465790"/>
    <w:rsid w:val="00480434"/>
    <w:rsid w:val="00483CC6"/>
    <w:rsid w:val="0048738F"/>
    <w:rsid w:val="00490281"/>
    <w:rsid w:val="00491709"/>
    <w:rsid w:val="004A5304"/>
    <w:rsid w:val="004A6A30"/>
    <w:rsid w:val="004C0D13"/>
    <w:rsid w:val="004D1320"/>
    <w:rsid w:val="004D39CC"/>
    <w:rsid w:val="004D7B00"/>
    <w:rsid w:val="004D7EC3"/>
    <w:rsid w:val="004E2C54"/>
    <w:rsid w:val="004E3CBB"/>
    <w:rsid w:val="004E7E58"/>
    <w:rsid w:val="004F0015"/>
    <w:rsid w:val="004F2FC6"/>
    <w:rsid w:val="004F35B5"/>
    <w:rsid w:val="004F7DFA"/>
    <w:rsid w:val="0050023E"/>
    <w:rsid w:val="005017B4"/>
    <w:rsid w:val="005063EB"/>
    <w:rsid w:val="00506B1A"/>
    <w:rsid w:val="00512FF6"/>
    <w:rsid w:val="00525B7A"/>
    <w:rsid w:val="0053506E"/>
    <w:rsid w:val="00535082"/>
    <w:rsid w:val="00543A93"/>
    <w:rsid w:val="005513FA"/>
    <w:rsid w:val="0055198A"/>
    <w:rsid w:val="00562164"/>
    <w:rsid w:val="005642DD"/>
    <w:rsid w:val="0056489F"/>
    <w:rsid w:val="00565BD8"/>
    <w:rsid w:val="00567823"/>
    <w:rsid w:val="0057239C"/>
    <w:rsid w:val="00573C84"/>
    <w:rsid w:val="00575193"/>
    <w:rsid w:val="00576AC9"/>
    <w:rsid w:val="00581E38"/>
    <w:rsid w:val="00583B8F"/>
    <w:rsid w:val="00585FAC"/>
    <w:rsid w:val="005A14E9"/>
    <w:rsid w:val="005B3BE1"/>
    <w:rsid w:val="005D536E"/>
    <w:rsid w:val="005E016A"/>
    <w:rsid w:val="005E4C30"/>
    <w:rsid w:val="005F03E3"/>
    <w:rsid w:val="005F45B8"/>
    <w:rsid w:val="005F49C9"/>
    <w:rsid w:val="005F640D"/>
    <w:rsid w:val="00602211"/>
    <w:rsid w:val="0060392A"/>
    <w:rsid w:val="00610DBE"/>
    <w:rsid w:val="00613E27"/>
    <w:rsid w:val="00616806"/>
    <w:rsid w:val="00625F21"/>
    <w:rsid w:val="0063057B"/>
    <w:rsid w:val="006409A9"/>
    <w:rsid w:val="00645D26"/>
    <w:rsid w:val="00654650"/>
    <w:rsid w:val="0066488C"/>
    <w:rsid w:val="00667E74"/>
    <w:rsid w:val="006705D9"/>
    <w:rsid w:val="006736EF"/>
    <w:rsid w:val="006858A5"/>
    <w:rsid w:val="00693E1F"/>
    <w:rsid w:val="006976E6"/>
    <w:rsid w:val="00697FA7"/>
    <w:rsid w:val="006A26EB"/>
    <w:rsid w:val="006A44D6"/>
    <w:rsid w:val="006B07C7"/>
    <w:rsid w:val="006B6298"/>
    <w:rsid w:val="006B73C2"/>
    <w:rsid w:val="006B7825"/>
    <w:rsid w:val="006C0287"/>
    <w:rsid w:val="006C10EB"/>
    <w:rsid w:val="006D2540"/>
    <w:rsid w:val="006D5D12"/>
    <w:rsid w:val="006E1DF1"/>
    <w:rsid w:val="006E4701"/>
    <w:rsid w:val="00700D5B"/>
    <w:rsid w:val="007062F7"/>
    <w:rsid w:val="007119C6"/>
    <w:rsid w:val="00723940"/>
    <w:rsid w:val="00737048"/>
    <w:rsid w:val="00737625"/>
    <w:rsid w:val="00737846"/>
    <w:rsid w:val="0074196C"/>
    <w:rsid w:val="0074380E"/>
    <w:rsid w:val="0074533E"/>
    <w:rsid w:val="00747D49"/>
    <w:rsid w:val="00752F56"/>
    <w:rsid w:val="00763ACA"/>
    <w:rsid w:val="00766ED2"/>
    <w:rsid w:val="00767A79"/>
    <w:rsid w:val="00771CE8"/>
    <w:rsid w:val="0077227D"/>
    <w:rsid w:val="007736A1"/>
    <w:rsid w:val="0079150F"/>
    <w:rsid w:val="0079194A"/>
    <w:rsid w:val="007919BD"/>
    <w:rsid w:val="00792EC8"/>
    <w:rsid w:val="00797FE5"/>
    <w:rsid w:val="007A5974"/>
    <w:rsid w:val="007B4708"/>
    <w:rsid w:val="007C1774"/>
    <w:rsid w:val="007C61CC"/>
    <w:rsid w:val="007C6EBA"/>
    <w:rsid w:val="007D2465"/>
    <w:rsid w:val="007D50A4"/>
    <w:rsid w:val="007D5780"/>
    <w:rsid w:val="007D7643"/>
    <w:rsid w:val="007E0DD7"/>
    <w:rsid w:val="007F0369"/>
    <w:rsid w:val="007F1793"/>
    <w:rsid w:val="00803430"/>
    <w:rsid w:val="008106D9"/>
    <w:rsid w:val="0081107B"/>
    <w:rsid w:val="00811F84"/>
    <w:rsid w:val="008128C4"/>
    <w:rsid w:val="008155D4"/>
    <w:rsid w:val="00826C34"/>
    <w:rsid w:val="00827CA5"/>
    <w:rsid w:val="0083258F"/>
    <w:rsid w:val="008368A2"/>
    <w:rsid w:val="0084488F"/>
    <w:rsid w:val="008470CD"/>
    <w:rsid w:val="00847E84"/>
    <w:rsid w:val="00852AD8"/>
    <w:rsid w:val="00854998"/>
    <w:rsid w:val="00854C92"/>
    <w:rsid w:val="008579B4"/>
    <w:rsid w:val="00865FB9"/>
    <w:rsid w:val="00870F96"/>
    <w:rsid w:val="00871C6F"/>
    <w:rsid w:val="00872F5F"/>
    <w:rsid w:val="00880F69"/>
    <w:rsid w:val="008811EC"/>
    <w:rsid w:val="00883949"/>
    <w:rsid w:val="008855BF"/>
    <w:rsid w:val="00887834"/>
    <w:rsid w:val="00891FD4"/>
    <w:rsid w:val="00893300"/>
    <w:rsid w:val="00894F07"/>
    <w:rsid w:val="008A08B1"/>
    <w:rsid w:val="008A21A6"/>
    <w:rsid w:val="008A556E"/>
    <w:rsid w:val="008B14A8"/>
    <w:rsid w:val="008B1B1D"/>
    <w:rsid w:val="008B3536"/>
    <w:rsid w:val="008B4F2D"/>
    <w:rsid w:val="008C0544"/>
    <w:rsid w:val="008C11D6"/>
    <w:rsid w:val="008D24A6"/>
    <w:rsid w:val="008D5804"/>
    <w:rsid w:val="008E09AC"/>
    <w:rsid w:val="008E1B2A"/>
    <w:rsid w:val="008E3A0A"/>
    <w:rsid w:val="008E4395"/>
    <w:rsid w:val="008E55B7"/>
    <w:rsid w:val="008F25E4"/>
    <w:rsid w:val="00902BF9"/>
    <w:rsid w:val="00904271"/>
    <w:rsid w:val="00914971"/>
    <w:rsid w:val="0091529C"/>
    <w:rsid w:val="00916F28"/>
    <w:rsid w:val="00920193"/>
    <w:rsid w:val="00920247"/>
    <w:rsid w:val="00920BB1"/>
    <w:rsid w:val="00944230"/>
    <w:rsid w:val="00954FB9"/>
    <w:rsid w:val="009552B9"/>
    <w:rsid w:val="00955F5E"/>
    <w:rsid w:val="00965235"/>
    <w:rsid w:val="0097037A"/>
    <w:rsid w:val="00970EC7"/>
    <w:rsid w:val="00972A76"/>
    <w:rsid w:val="00976DA1"/>
    <w:rsid w:val="00980639"/>
    <w:rsid w:val="00982304"/>
    <w:rsid w:val="00985C23"/>
    <w:rsid w:val="009870E5"/>
    <w:rsid w:val="009955EB"/>
    <w:rsid w:val="009A48F7"/>
    <w:rsid w:val="009A59BE"/>
    <w:rsid w:val="009A708C"/>
    <w:rsid w:val="009B0221"/>
    <w:rsid w:val="009B1AB1"/>
    <w:rsid w:val="009B255A"/>
    <w:rsid w:val="009C51A2"/>
    <w:rsid w:val="009C66A1"/>
    <w:rsid w:val="009D32CE"/>
    <w:rsid w:val="009F0BD5"/>
    <w:rsid w:val="009F4F2C"/>
    <w:rsid w:val="00A07290"/>
    <w:rsid w:val="00A073DF"/>
    <w:rsid w:val="00A12D87"/>
    <w:rsid w:val="00A24CDF"/>
    <w:rsid w:val="00A266FF"/>
    <w:rsid w:val="00A45991"/>
    <w:rsid w:val="00A46333"/>
    <w:rsid w:val="00A52661"/>
    <w:rsid w:val="00A55BDE"/>
    <w:rsid w:val="00A56D80"/>
    <w:rsid w:val="00A60FF5"/>
    <w:rsid w:val="00A85B5B"/>
    <w:rsid w:val="00A90536"/>
    <w:rsid w:val="00A97E28"/>
    <w:rsid w:val="00A97ED1"/>
    <w:rsid w:val="00AA4964"/>
    <w:rsid w:val="00AB17D7"/>
    <w:rsid w:val="00AC5846"/>
    <w:rsid w:val="00AC7A8D"/>
    <w:rsid w:val="00AD7B62"/>
    <w:rsid w:val="00AE136B"/>
    <w:rsid w:val="00AE3156"/>
    <w:rsid w:val="00AF0EBE"/>
    <w:rsid w:val="00B019C5"/>
    <w:rsid w:val="00B023B2"/>
    <w:rsid w:val="00B1128C"/>
    <w:rsid w:val="00B132A0"/>
    <w:rsid w:val="00B22B38"/>
    <w:rsid w:val="00B303F7"/>
    <w:rsid w:val="00B30C1F"/>
    <w:rsid w:val="00B332CC"/>
    <w:rsid w:val="00B33E68"/>
    <w:rsid w:val="00B34184"/>
    <w:rsid w:val="00B4075A"/>
    <w:rsid w:val="00B420A3"/>
    <w:rsid w:val="00B5261E"/>
    <w:rsid w:val="00B5303E"/>
    <w:rsid w:val="00B57FD7"/>
    <w:rsid w:val="00B62190"/>
    <w:rsid w:val="00B63CEB"/>
    <w:rsid w:val="00B6475E"/>
    <w:rsid w:val="00B656F9"/>
    <w:rsid w:val="00B673D9"/>
    <w:rsid w:val="00B70F7F"/>
    <w:rsid w:val="00B7291B"/>
    <w:rsid w:val="00B737E7"/>
    <w:rsid w:val="00B74DC4"/>
    <w:rsid w:val="00B803CE"/>
    <w:rsid w:val="00B90359"/>
    <w:rsid w:val="00B931E7"/>
    <w:rsid w:val="00B95ADF"/>
    <w:rsid w:val="00B96CFA"/>
    <w:rsid w:val="00B972ED"/>
    <w:rsid w:val="00BA0FA3"/>
    <w:rsid w:val="00BA35E2"/>
    <w:rsid w:val="00BA3819"/>
    <w:rsid w:val="00BA398C"/>
    <w:rsid w:val="00BB3CC4"/>
    <w:rsid w:val="00BB755A"/>
    <w:rsid w:val="00BC2565"/>
    <w:rsid w:val="00BC5A2E"/>
    <w:rsid w:val="00BC6835"/>
    <w:rsid w:val="00BC7B5C"/>
    <w:rsid w:val="00BD518C"/>
    <w:rsid w:val="00BE4617"/>
    <w:rsid w:val="00BF5644"/>
    <w:rsid w:val="00BF5A44"/>
    <w:rsid w:val="00BF7EED"/>
    <w:rsid w:val="00C00846"/>
    <w:rsid w:val="00C16ADD"/>
    <w:rsid w:val="00C3223D"/>
    <w:rsid w:val="00C44865"/>
    <w:rsid w:val="00C45357"/>
    <w:rsid w:val="00C51BDA"/>
    <w:rsid w:val="00C531F8"/>
    <w:rsid w:val="00C6078D"/>
    <w:rsid w:val="00C60A6C"/>
    <w:rsid w:val="00C63EED"/>
    <w:rsid w:val="00C67C48"/>
    <w:rsid w:val="00C726FB"/>
    <w:rsid w:val="00C74A3C"/>
    <w:rsid w:val="00C76806"/>
    <w:rsid w:val="00C82056"/>
    <w:rsid w:val="00C834D3"/>
    <w:rsid w:val="00C87A13"/>
    <w:rsid w:val="00C93799"/>
    <w:rsid w:val="00CA3592"/>
    <w:rsid w:val="00CA63F5"/>
    <w:rsid w:val="00CA7EAE"/>
    <w:rsid w:val="00CB4A3E"/>
    <w:rsid w:val="00CB5DDE"/>
    <w:rsid w:val="00CC2C2F"/>
    <w:rsid w:val="00CC3005"/>
    <w:rsid w:val="00CC3677"/>
    <w:rsid w:val="00CC6033"/>
    <w:rsid w:val="00CC7E9F"/>
    <w:rsid w:val="00CD1EBA"/>
    <w:rsid w:val="00CD39AD"/>
    <w:rsid w:val="00CE3C55"/>
    <w:rsid w:val="00CF0B8B"/>
    <w:rsid w:val="00D00906"/>
    <w:rsid w:val="00D01FD7"/>
    <w:rsid w:val="00D0231E"/>
    <w:rsid w:val="00D03C3F"/>
    <w:rsid w:val="00D133BF"/>
    <w:rsid w:val="00D244D4"/>
    <w:rsid w:val="00D25DA8"/>
    <w:rsid w:val="00D318D9"/>
    <w:rsid w:val="00D32E80"/>
    <w:rsid w:val="00D373A9"/>
    <w:rsid w:val="00D40D4C"/>
    <w:rsid w:val="00D4730D"/>
    <w:rsid w:val="00D50D58"/>
    <w:rsid w:val="00D50EAB"/>
    <w:rsid w:val="00D51536"/>
    <w:rsid w:val="00D5287D"/>
    <w:rsid w:val="00D52F63"/>
    <w:rsid w:val="00D54C2F"/>
    <w:rsid w:val="00D6194F"/>
    <w:rsid w:val="00D63241"/>
    <w:rsid w:val="00D831EF"/>
    <w:rsid w:val="00D837A3"/>
    <w:rsid w:val="00D86478"/>
    <w:rsid w:val="00D92566"/>
    <w:rsid w:val="00D97685"/>
    <w:rsid w:val="00DA13F1"/>
    <w:rsid w:val="00DA229A"/>
    <w:rsid w:val="00DB14B0"/>
    <w:rsid w:val="00DC4826"/>
    <w:rsid w:val="00DC4C09"/>
    <w:rsid w:val="00DC6409"/>
    <w:rsid w:val="00DC78FB"/>
    <w:rsid w:val="00DD0483"/>
    <w:rsid w:val="00DD5EA1"/>
    <w:rsid w:val="00DE2DAD"/>
    <w:rsid w:val="00DE76CB"/>
    <w:rsid w:val="00DF125A"/>
    <w:rsid w:val="00DF5674"/>
    <w:rsid w:val="00DF62A8"/>
    <w:rsid w:val="00E01F06"/>
    <w:rsid w:val="00E0224A"/>
    <w:rsid w:val="00E05A3F"/>
    <w:rsid w:val="00E1264C"/>
    <w:rsid w:val="00E140E7"/>
    <w:rsid w:val="00E151A1"/>
    <w:rsid w:val="00E1772C"/>
    <w:rsid w:val="00E34336"/>
    <w:rsid w:val="00E51D2A"/>
    <w:rsid w:val="00E52CDF"/>
    <w:rsid w:val="00E55C2C"/>
    <w:rsid w:val="00E561A5"/>
    <w:rsid w:val="00E61FA3"/>
    <w:rsid w:val="00E66BEB"/>
    <w:rsid w:val="00E73BBD"/>
    <w:rsid w:val="00E74DB6"/>
    <w:rsid w:val="00E87805"/>
    <w:rsid w:val="00E93018"/>
    <w:rsid w:val="00E954BB"/>
    <w:rsid w:val="00EA0C73"/>
    <w:rsid w:val="00EA31CC"/>
    <w:rsid w:val="00EB2C3C"/>
    <w:rsid w:val="00EC226B"/>
    <w:rsid w:val="00ED218A"/>
    <w:rsid w:val="00ED2CAA"/>
    <w:rsid w:val="00ED314D"/>
    <w:rsid w:val="00ED467D"/>
    <w:rsid w:val="00EE32A4"/>
    <w:rsid w:val="00EF05A0"/>
    <w:rsid w:val="00F0512D"/>
    <w:rsid w:val="00F056B7"/>
    <w:rsid w:val="00F06FA3"/>
    <w:rsid w:val="00F077A8"/>
    <w:rsid w:val="00F15CAD"/>
    <w:rsid w:val="00F16123"/>
    <w:rsid w:val="00F201BB"/>
    <w:rsid w:val="00F31BA5"/>
    <w:rsid w:val="00F34A7F"/>
    <w:rsid w:val="00F37566"/>
    <w:rsid w:val="00F430EA"/>
    <w:rsid w:val="00F4369E"/>
    <w:rsid w:val="00F44AE4"/>
    <w:rsid w:val="00F453AF"/>
    <w:rsid w:val="00F460D2"/>
    <w:rsid w:val="00F516A9"/>
    <w:rsid w:val="00F51D2C"/>
    <w:rsid w:val="00F56A15"/>
    <w:rsid w:val="00F57264"/>
    <w:rsid w:val="00F60DE1"/>
    <w:rsid w:val="00F617A9"/>
    <w:rsid w:val="00F62312"/>
    <w:rsid w:val="00F675F8"/>
    <w:rsid w:val="00F85634"/>
    <w:rsid w:val="00F9428F"/>
    <w:rsid w:val="00FA210C"/>
    <w:rsid w:val="00FA2FA1"/>
    <w:rsid w:val="00FA379A"/>
    <w:rsid w:val="00FB0302"/>
    <w:rsid w:val="00FB1EE8"/>
    <w:rsid w:val="00FC0BCD"/>
    <w:rsid w:val="00FC57DD"/>
    <w:rsid w:val="00FD411A"/>
    <w:rsid w:val="00FD447F"/>
    <w:rsid w:val="00FD6623"/>
    <w:rsid w:val="00FE5EF8"/>
    <w:rsid w:val="00FF3D9F"/>
    <w:rsid w:val="00FF6064"/>
    <w:rsid w:val="00FF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8AD262"/>
  <w15:docId w15:val="{29A82570-8C88-1E40-96EE-E292A13F4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5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6556"/>
  </w:style>
  <w:style w:type="paragraph" w:styleId="a5">
    <w:name w:val="footer"/>
    <w:basedOn w:val="a"/>
    <w:link w:val="a6"/>
    <w:uiPriority w:val="99"/>
    <w:unhideWhenUsed/>
    <w:rsid w:val="003865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6556"/>
  </w:style>
  <w:style w:type="paragraph" w:styleId="a7">
    <w:name w:val="List Paragraph"/>
    <w:basedOn w:val="a"/>
    <w:uiPriority w:val="34"/>
    <w:qFormat/>
    <w:rsid w:val="0079150F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172C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72CC2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0EA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2C0EA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2C0EAC"/>
  </w:style>
  <w:style w:type="paragraph" w:styleId="ad">
    <w:name w:val="Revision"/>
    <w:hidden/>
    <w:uiPriority w:val="99"/>
    <w:semiHidden/>
    <w:rsid w:val="005E4C30"/>
  </w:style>
  <w:style w:type="table" w:styleId="ae">
    <w:name w:val="Table Grid"/>
    <w:basedOn w:val="a1"/>
    <w:uiPriority w:val="59"/>
    <w:rsid w:val="000D7F9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annotation subject"/>
    <w:basedOn w:val="ab"/>
    <w:next w:val="ab"/>
    <w:link w:val="af0"/>
    <w:uiPriority w:val="99"/>
    <w:semiHidden/>
    <w:unhideWhenUsed/>
    <w:rsid w:val="00143B4A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143B4A"/>
    <w:rPr>
      <w:b/>
      <w:bCs/>
    </w:rPr>
  </w:style>
  <w:style w:type="character" w:styleId="af1">
    <w:name w:val="Hyperlink"/>
    <w:basedOn w:val="a0"/>
    <w:uiPriority w:val="99"/>
    <w:unhideWhenUsed/>
    <w:rsid w:val="00B019C5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B019C5"/>
    <w:rPr>
      <w:color w:val="605E5C"/>
      <w:shd w:val="clear" w:color="auto" w:fill="E1DFDD"/>
    </w:rPr>
  </w:style>
  <w:style w:type="character" w:styleId="af2">
    <w:name w:val="Unresolved Mention"/>
    <w:basedOn w:val="a0"/>
    <w:uiPriority w:val="99"/>
    <w:semiHidden/>
    <w:unhideWhenUsed/>
    <w:rsid w:val="00AE31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53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3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hbey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1D36CE-C7ED-47C7-B3ED-1961B19246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91</Words>
  <Characters>9073</Characters>
  <Application>Microsoft Office Word</Application>
  <DocSecurity>0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o</dc:creator>
  <cp:keywords/>
  <dc:description/>
  <cp:lastModifiedBy>jun nakata</cp:lastModifiedBy>
  <cp:revision>5</cp:revision>
  <cp:lastPrinted>2024-08-07T08:51:00Z</cp:lastPrinted>
  <dcterms:created xsi:type="dcterms:W3CDTF">2024-08-14T01:35:00Z</dcterms:created>
  <dcterms:modified xsi:type="dcterms:W3CDTF">2024-08-14T14:49:00Z</dcterms:modified>
</cp:coreProperties>
</file>